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3E4" w:rsidRDefault="001513E4" w:rsidP="001513E4">
      <w:pPr>
        <w:jc w:val="center"/>
        <w:rPr>
          <w:b/>
          <w:sz w:val="36"/>
        </w:rPr>
      </w:pPr>
    </w:p>
    <w:p w:rsidR="001513E4" w:rsidRDefault="001513E4" w:rsidP="001513E4">
      <w:pPr>
        <w:jc w:val="center"/>
        <w:rPr>
          <w:b/>
          <w:sz w:val="36"/>
        </w:rPr>
      </w:pPr>
      <w:r w:rsidRPr="001513E4">
        <w:rPr>
          <w:rFonts w:hint="eastAsia"/>
          <w:b/>
          <w:sz w:val="36"/>
        </w:rPr>
        <w:t>Supplementary 2</w:t>
      </w:r>
    </w:p>
    <w:p w:rsidR="001513E4" w:rsidRPr="001513E4" w:rsidRDefault="001513E4" w:rsidP="001513E4">
      <w:pPr>
        <w:jc w:val="center"/>
        <w:rPr>
          <w:b/>
          <w:sz w:val="36"/>
        </w:rPr>
      </w:pPr>
    </w:p>
    <w:p w:rsidR="006E1D17" w:rsidRPr="006E1D17" w:rsidRDefault="006E1D17" w:rsidP="006E1D17">
      <w:pPr>
        <w:pStyle w:val="1"/>
        <w:rPr>
          <w:sz w:val="28"/>
        </w:rPr>
      </w:pPr>
      <w:r w:rsidRPr="006E1D17">
        <w:rPr>
          <w:rFonts w:hint="eastAsia"/>
          <w:sz w:val="28"/>
        </w:rPr>
        <w:t>Details of functional test</w:t>
      </w:r>
    </w:p>
    <w:p w:rsidR="00FC48BF" w:rsidRDefault="00FC48BF" w:rsidP="00FE29A0">
      <w:pPr>
        <w:pStyle w:val="2"/>
        <w:rPr>
          <w:sz w:val="24"/>
        </w:rPr>
      </w:pPr>
      <w:r>
        <w:rPr>
          <w:rFonts w:hint="eastAsia"/>
          <w:sz w:val="24"/>
        </w:rPr>
        <w:t>Test cases of functional test</w:t>
      </w:r>
    </w:p>
    <w:p w:rsidR="00464A2D" w:rsidRPr="00464A2D" w:rsidRDefault="00464A2D" w:rsidP="00464A2D">
      <w:pPr>
        <w:spacing w:before="100" w:beforeAutospacing="1" w:after="100" w:afterAutospacing="1"/>
        <w:rPr>
          <w:sz w:val="24"/>
        </w:rPr>
      </w:pPr>
      <w:r w:rsidRPr="00464A2D">
        <w:rPr>
          <w:sz w:val="24"/>
        </w:rPr>
        <w:t xml:space="preserve">The steps of functional test </w:t>
      </w:r>
      <w:r>
        <w:rPr>
          <w:rFonts w:hint="eastAsia"/>
          <w:sz w:val="24"/>
        </w:rPr>
        <w:t>by using</w:t>
      </w:r>
      <w:r w:rsidRPr="00464A2D">
        <w:rPr>
          <w:sz w:val="24"/>
        </w:rPr>
        <w:t xml:space="preserve"> </w:t>
      </w:r>
      <w:r>
        <w:rPr>
          <w:rFonts w:hint="eastAsia"/>
          <w:sz w:val="24"/>
        </w:rPr>
        <w:t xml:space="preserve">spliced </w:t>
      </w:r>
      <w:r w:rsidRPr="00464A2D">
        <w:rPr>
          <w:sz w:val="24"/>
        </w:rPr>
        <w:t>CAD data</w:t>
      </w:r>
      <w:r>
        <w:rPr>
          <w:rFonts w:hint="eastAsia"/>
          <w:sz w:val="24"/>
        </w:rPr>
        <w:t xml:space="preserve"> as the input</w:t>
      </w:r>
      <w:r w:rsidRPr="00464A2D">
        <w:rPr>
          <w:sz w:val="24"/>
        </w:rPr>
        <w:t xml:space="preserve"> are as follows:</w:t>
      </w:r>
    </w:p>
    <w:p w:rsidR="00464A2D" w:rsidRPr="00464A2D" w:rsidRDefault="00464A2D" w:rsidP="00464A2D">
      <w:pPr>
        <w:pStyle w:val="a5"/>
        <w:numPr>
          <w:ilvl w:val="0"/>
          <w:numId w:val="3"/>
        </w:numPr>
        <w:spacing w:before="100" w:beforeAutospacing="1" w:after="100" w:afterAutospacing="1"/>
        <w:ind w:firstLineChars="0"/>
        <w:rPr>
          <w:sz w:val="24"/>
        </w:rPr>
      </w:pPr>
      <w:r w:rsidRPr="00464A2D">
        <w:rPr>
          <w:sz w:val="24"/>
        </w:rPr>
        <w:t xml:space="preserve">Use the parameter "--ped2bed" with indicator "--nor 1" to </w:t>
      </w:r>
      <w:r w:rsidR="000267BD">
        <w:rPr>
          <w:rFonts w:hint="eastAsia"/>
          <w:sz w:val="24"/>
        </w:rPr>
        <w:t xml:space="preserve">generate a normalized PED file while </w:t>
      </w:r>
      <w:r w:rsidRPr="00464A2D">
        <w:rPr>
          <w:sz w:val="24"/>
        </w:rPr>
        <w:t>convert</w:t>
      </w:r>
      <w:r w:rsidR="000267BD">
        <w:rPr>
          <w:rFonts w:hint="eastAsia"/>
          <w:sz w:val="24"/>
        </w:rPr>
        <w:t>ing</w:t>
      </w:r>
      <w:r w:rsidRPr="00464A2D">
        <w:rPr>
          <w:sz w:val="24"/>
        </w:rPr>
        <w:t xml:space="preserve"> the PED format</w:t>
      </w:r>
      <w:r>
        <w:rPr>
          <w:rFonts w:hint="eastAsia"/>
          <w:sz w:val="24"/>
        </w:rPr>
        <w:t xml:space="preserve"> file</w:t>
      </w:r>
      <w:r w:rsidRPr="00464A2D">
        <w:rPr>
          <w:sz w:val="24"/>
        </w:rPr>
        <w:t xml:space="preserve"> to </w:t>
      </w:r>
      <w:r w:rsidR="000267BD">
        <w:rPr>
          <w:rFonts w:hint="eastAsia"/>
          <w:sz w:val="24"/>
        </w:rPr>
        <w:t xml:space="preserve">a </w:t>
      </w:r>
      <w:r w:rsidRPr="00464A2D">
        <w:rPr>
          <w:sz w:val="24"/>
        </w:rPr>
        <w:t xml:space="preserve">BED </w:t>
      </w:r>
      <w:r w:rsidR="000267BD">
        <w:rPr>
          <w:rFonts w:hint="eastAsia"/>
          <w:sz w:val="24"/>
        </w:rPr>
        <w:t>format</w:t>
      </w:r>
      <w:r w:rsidRPr="00464A2D">
        <w:rPr>
          <w:sz w:val="24"/>
        </w:rPr>
        <w:t>.</w:t>
      </w:r>
      <w:r w:rsidR="003F70FE">
        <w:rPr>
          <w:rFonts w:hint="eastAsia"/>
          <w:sz w:val="24"/>
        </w:rPr>
        <w:t xml:space="preserve"> </w:t>
      </w:r>
      <w:r w:rsidR="003F70FE">
        <w:rPr>
          <w:sz w:val="24"/>
        </w:rPr>
        <w:t>I</w:t>
      </w:r>
      <w:r w:rsidR="003F70FE">
        <w:rPr>
          <w:rFonts w:hint="eastAsia"/>
          <w:sz w:val="24"/>
        </w:rPr>
        <w:t xml:space="preserve">ts purpose is to ensure </w:t>
      </w:r>
      <w:r w:rsidR="00F119DD">
        <w:rPr>
          <w:rFonts w:hint="eastAsia"/>
          <w:sz w:val="24"/>
        </w:rPr>
        <w:t>that</w:t>
      </w:r>
      <w:r w:rsidR="003F70FE">
        <w:rPr>
          <w:rFonts w:hint="eastAsia"/>
          <w:sz w:val="24"/>
        </w:rPr>
        <w:t xml:space="preserve"> SNP</w:t>
      </w:r>
      <w:r w:rsidR="00F119DD">
        <w:rPr>
          <w:rFonts w:hint="eastAsia"/>
          <w:sz w:val="24"/>
        </w:rPr>
        <w:t>s with the same number of major and minor alleles in BED and PED files have the same composition of major and minor alleles.</w:t>
      </w:r>
    </w:p>
    <w:p w:rsidR="00464A2D" w:rsidRPr="00464A2D" w:rsidRDefault="00464A2D" w:rsidP="00464A2D">
      <w:pPr>
        <w:pStyle w:val="a5"/>
        <w:numPr>
          <w:ilvl w:val="0"/>
          <w:numId w:val="3"/>
        </w:numPr>
        <w:spacing w:before="100" w:beforeAutospacing="1" w:after="100" w:afterAutospacing="1"/>
        <w:ind w:firstLineChars="0"/>
        <w:rPr>
          <w:sz w:val="24"/>
        </w:rPr>
      </w:pPr>
      <w:r w:rsidRPr="00464A2D">
        <w:rPr>
          <w:sz w:val="24"/>
        </w:rPr>
        <w:t>Convert the normalized PED file into two files</w:t>
      </w:r>
      <w:r w:rsidR="00994877" w:rsidRPr="00994877">
        <w:rPr>
          <w:sz w:val="24"/>
        </w:rPr>
        <w:t xml:space="preserve"> </w:t>
      </w:r>
      <w:r w:rsidR="00994877">
        <w:rPr>
          <w:rFonts w:hint="eastAsia"/>
          <w:sz w:val="24"/>
        </w:rPr>
        <w:t xml:space="preserve">of </w:t>
      </w:r>
      <w:r w:rsidR="00994877" w:rsidRPr="00464A2D">
        <w:rPr>
          <w:sz w:val="24"/>
        </w:rPr>
        <w:t>BOOST format</w:t>
      </w:r>
      <w:r w:rsidRPr="00464A2D">
        <w:rPr>
          <w:sz w:val="24"/>
        </w:rPr>
        <w:t xml:space="preserve">, one is not </w:t>
      </w:r>
      <w:r w:rsidR="00994877">
        <w:rPr>
          <w:rFonts w:hint="eastAsia"/>
          <w:sz w:val="24"/>
        </w:rPr>
        <w:t>swapp</w:t>
      </w:r>
      <w:r w:rsidRPr="00464A2D">
        <w:rPr>
          <w:sz w:val="24"/>
        </w:rPr>
        <w:t xml:space="preserve">ed, the other is </w:t>
      </w:r>
      <w:r w:rsidR="00994877">
        <w:rPr>
          <w:rFonts w:hint="eastAsia"/>
          <w:sz w:val="24"/>
        </w:rPr>
        <w:t>swapp</w:t>
      </w:r>
      <w:r w:rsidRPr="00464A2D">
        <w:rPr>
          <w:sz w:val="24"/>
        </w:rPr>
        <w:t>ed</w:t>
      </w:r>
      <w:r w:rsidR="00994877">
        <w:rPr>
          <w:rFonts w:hint="eastAsia"/>
          <w:sz w:val="24"/>
        </w:rPr>
        <w:t>.</w:t>
      </w:r>
    </w:p>
    <w:p w:rsidR="00464A2D" w:rsidRPr="00464A2D" w:rsidRDefault="00464A2D" w:rsidP="00464A2D">
      <w:pPr>
        <w:pStyle w:val="a5"/>
        <w:numPr>
          <w:ilvl w:val="0"/>
          <w:numId w:val="3"/>
        </w:numPr>
        <w:spacing w:before="100" w:beforeAutospacing="1" w:after="100" w:afterAutospacing="1"/>
        <w:ind w:firstLineChars="0"/>
        <w:rPr>
          <w:sz w:val="24"/>
        </w:rPr>
      </w:pPr>
      <w:r w:rsidRPr="00464A2D">
        <w:rPr>
          <w:sz w:val="24"/>
        </w:rPr>
        <w:t xml:space="preserve">Use the tested function to convert the </w:t>
      </w:r>
      <w:r w:rsidR="00994877">
        <w:rPr>
          <w:rFonts w:hint="eastAsia"/>
          <w:sz w:val="24"/>
        </w:rPr>
        <w:t>normalized</w:t>
      </w:r>
      <w:r w:rsidRPr="00464A2D">
        <w:rPr>
          <w:sz w:val="24"/>
        </w:rPr>
        <w:t xml:space="preserve"> PED file</w:t>
      </w:r>
      <w:r w:rsidR="00994877">
        <w:rPr>
          <w:rFonts w:hint="eastAsia"/>
          <w:sz w:val="24"/>
        </w:rPr>
        <w:t>.</w:t>
      </w:r>
    </w:p>
    <w:p w:rsidR="00464A2D" w:rsidRPr="00464A2D" w:rsidRDefault="00464A2D" w:rsidP="00B25A30">
      <w:pPr>
        <w:pStyle w:val="a5"/>
        <w:numPr>
          <w:ilvl w:val="0"/>
          <w:numId w:val="3"/>
        </w:numPr>
        <w:spacing w:before="100" w:beforeAutospacing="1" w:after="100" w:afterAutospacing="1"/>
        <w:ind w:firstLineChars="0"/>
        <w:rPr>
          <w:sz w:val="24"/>
        </w:rPr>
      </w:pPr>
      <w:r w:rsidRPr="00464A2D">
        <w:rPr>
          <w:sz w:val="24"/>
        </w:rPr>
        <w:t xml:space="preserve">If there is no loss of information (such as the family ID in the PED) or </w:t>
      </w:r>
      <w:r w:rsidR="00994877">
        <w:rPr>
          <w:rFonts w:hint="eastAsia"/>
          <w:sz w:val="24"/>
        </w:rPr>
        <w:t>alleles swapping</w:t>
      </w:r>
      <w:r w:rsidRPr="00464A2D">
        <w:rPr>
          <w:sz w:val="24"/>
        </w:rPr>
        <w:t xml:space="preserve"> during the conversion, compare the result with the </w:t>
      </w:r>
      <w:r w:rsidR="00994877">
        <w:rPr>
          <w:rFonts w:hint="eastAsia"/>
          <w:sz w:val="24"/>
        </w:rPr>
        <w:t xml:space="preserve">PED or BED </w:t>
      </w:r>
      <w:r w:rsidRPr="00464A2D">
        <w:rPr>
          <w:sz w:val="24"/>
        </w:rPr>
        <w:t xml:space="preserve">file. Otherwise, </w:t>
      </w:r>
      <w:r w:rsidR="00994877">
        <w:rPr>
          <w:rFonts w:hint="eastAsia"/>
          <w:sz w:val="24"/>
        </w:rPr>
        <w:t xml:space="preserve">convert </w:t>
      </w:r>
      <w:r w:rsidRPr="00464A2D">
        <w:rPr>
          <w:sz w:val="24"/>
        </w:rPr>
        <w:t xml:space="preserve">the result </w:t>
      </w:r>
      <w:r w:rsidR="00994877">
        <w:rPr>
          <w:rFonts w:hint="eastAsia"/>
          <w:sz w:val="24"/>
        </w:rPr>
        <w:t>to BOOST</w:t>
      </w:r>
      <w:r w:rsidRPr="00464A2D">
        <w:rPr>
          <w:sz w:val="24"/>
        </w:rPr>
        <w:t xml:space="preserve"> further</w:t>
      </w:r>
      <w:r w:rsidR="00994877">
        <w:rPr>
          <w:rFonts w:hint="eastAsia"/>
          <w:sz w:val="24"/>
        </w:rPr>
        <w:t>,</w:t>
      </w:r>
      <w:r w:rsidRPr="00464A2D">
        <w:rPr>
          <w:sz w:val="24"/>
        </w:rPr>
        <w:t xml:space="preserve"> and</w:t>
      </w:r>
      <w:r w:rsidR="00994877">
        <w:rPr>
          <w:rFonts w:hint="eastAsia"/>
          <w:sz w:val="24"/>
        </w:rPr>
        <w:t xml:space="preserve"> then</w:t>
      </w:r>
      <w:r w:rsidRPr="00464A2D">
        <w:rPr>
          <w:sz w:val="24"/>
        </w:rPr>
        <w:t xml:space="preserve"> compared</w:t>
      </w:r>
      <w:r w:rsidR="00994877">
        <w:rPr>
          <w:rFonts w:hint="eastAsia"/>
          <w:sz w:val="24"/>
        </w:rPr>
        <w:t xml:space="preserve"> respectively the new result</w:t>
      </w:r>
      <w:r w:rsidRPr="00464A2D">
        <w:rPr>
          <w:sz w:val="24"/>
        </w:rPr>
        <w:t xml:space="preserve"> with the two BOOST files </w:t>
      </w:r>
      <w:r w:rsidR="00994877">
        <w:rPr>
          <w:rFonts w:hint="eastAsia"/>
          <w:sz w:val="24"/>
        </w:rPr>
        <w:t xml:space="preserve">produced </w:t>
      </w:r>
      <w:r w:rsidRPr="00464A2D">
        <w:rPr>
          <w:sz w:val="24"/>
        </w:rPr>
        <w:t>in step (1)</w:t>
      </w:r>
      <w:r w:rsidR="00994877">
        <w:rPr>
          <w:rFonts w:hint="eastAsia"/>
          <w:sz w:val="24"/>
        </w:rPr>
        <w:t>.</w:t>
      </w:r>
      <w:r w:rsidRPr="00464A2D">
        <w:rPr>
          <w:sz w:val="24"/>
        </w:rPr>
        <w:t xml:space="preserve"> </w:t>
      </w:r>
      <w:r w:rsidR="00994877">
        <w:rPr>
          <w:rFonts w:hint="eastAsia"/>
          <w:sz w:val="24"/>
        </w:rPr>
        <w:t>A</w:t>
      </w:r>
      <w:r w:rsidRPr="00464A2D">
        <w:rPr>
          <w:sz w:val="24"/>
        </w:rPr>
        <w:t xml:space="preserve">s long as one of the </w:t>
      </w:r>
      <w:r w:rsidR="002D01AD" w:rsidRPr="00464A2D">
        <w:rPr>
          <w:sz w:val="24"/>
        </w:rPr>
        <w:t>comparisons</w:t>
      </w:r>
      <w:r w:rsidRPr="00464A2D">
        <w:rPr>
          <w:sz w:val="24"/>
        </w:rPr>
        <w:t xml:space="preserve"> </w:t>
      </w:r>
      <w:r w:rsidR="00994877">
        <w:rPr>
          <w:rFonts w:hint="eastAsia"/>
          <w:sz w:val="24"/>
        </w:rPr>
        <w:t>succeed</w:t>
      </w:r>
      <w:r w:rsidR="00B25A30">
        <w:rPr>
          <w:rFonts w:hint="eastAsia"/>
          <w:sz w:val="24"/>
        </w:rPr>
        <w:t>s</w:t>
      </w:r>
      <w:r w:rsidRPr="00464A2D">
        <w:rPr>
          <w:sz w:val="24"/>
        </w:rPr>
        <w:t xml:space="preserve">, the function is considered correct. In all conversions, </w:t>
      </w:r>
      <w:r w:rsidR="00B25A30">
        <w:rPr>
          <w:rFonts w:hint="eastAsia"/>
          <w:sz w:val="24"/>
        </w:rPr>
        <w:t xml:space="preserve">add indicator "--nor -1" when a </w:t>
      </w:r>
      <w:r w:rsidRPr="00464A2D">
        <w:rPr>
          <w:sz w:val="24"/>
        </w:rPr>
        <w:t xml:space="preserve">parameter supports </w:t>
      </w:r>
      <w:r w:rsidR="00B25A30">
        <w:rPr>
          <w:rFonts w:hint="eastAsia"/>
          <w:sz w:val="24"/>
        </w:rPr>
        <w:t>it</w:t>
      </w:r>
      <w:r w:rsidRPr="00464A2D">
        <w:rPr>
          <w:sz w:val="24"/>
        </w:rPr>
        <w:t>, to ensure that SNP</w:t>
      </w:r>
      <w:r w:rsidR="00B25A30">
        <w:rPr>
          <w:rFonts w:hint="eastAsia"/>
          <w:sz w:val="24"/>
        </w:rPr>
        <w:t>s</w:t>
      </w:r>
      <w:r w:rsidRPr="00464A2D">
        <w:rPr>
          <w:sz w:val="24"/>
        </w:rPr>
        <w:t xml:space="preserve"> with the same number of major and minor alleles will not </w:t>
      </w:r>
      <w:r w:rsidR="00B25A30">
        <w:rPr>
          <w:sz w:val="24"/>
        </w:rPr>
        <w:t>swap</w:t>
      </w:r>
      <w:r w:rsidR="00B25A30">
        <w:rPr>
          <w:rFonts w:hint="eastAsia"/>
          <w:sz w:val="24"/>
        </w:rPr>
        <w:t xml:space="preserve"> the </w:t>
      </w:r>
      <w:r w:rsidR="00B25A30" w:rsidRPr="00B25A30">
        <w:rPr>
          <w:sz w:val="24"/>
        </w:rPr>
        <w:t>major and minor alleles</w:t>
      </w:r>
      <w:r w:rsidRPr="00464A2D">
        <w:rPr>
          <w:sz w:val="24"/>
        </w:rPr>
        <w:t>.</w:t>
      </w:r>
    </w:p>
    <w:p w:rsidR="00464A2D" w:rsidRDefault="00464A2D" w:rsidP="00464A2D">
      <w:pPr>
        <w:spacing w:before="100" w:beforeAutospacing="1" w:after="100" w:afterAutospacing="1"/>
        <w:rPr>
          <w:sz w:val="24"/>
        </w:rPr>
      </w:pPr>
      <w:r w:rsidRPr="00464A2D">
        <w:rPr>
          <w:sz w:val="24"/>
        </w:rPr>
        <w:t>The test cases and results of the functional test with real data as input are shown in Table S1.</w:t>
      </w:r>
    </w:p>
    <w:p w:rsidR="00FC48BF" w:rsidRPr="00CB504E" w:rsidRDefault="00FC48BF" w:rsidP="00FC48BF">
      <w:pPr>
        <w:spacing w:before="100" w:beforeAutospacing="1" w:after="100" w:afterAutospacing="1"/>
        <w:jc w:val="center"/>
      </w:pPr>
      <w:r w:rsidRPr="00FC48BF">
        <w:rPr>
          <w:rFonts w:hint="eastAsia"/>
          <w:b/>
        </w:rPr>
        <w:t>Table S1</w:t>
      </w:r>
      <w:r w:rsidRPr="00CB504E">
        <w:rPr>
          <w:rFonts w:hint="eastAsia"/>
        </w:rPr>
        <w:t xml:space="preserve"> Test cases and results</w:t>
      </w:r>
      <w:r>
        <w:rPr>
          <w:rFonts w:hint="eastAsia"/>
        </w:rPr>
        <w:t xml:space="preserve"> of functional test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786"/>
        <w:gridCol w:w="2835"/>
        <w:gridCol w:w="901"/>
      </w:tblGrid>
      <w:tr w:rsidR="00FC48BF" w:rsidRPr="00CB504E" w:rsidTr="00FE4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786" w:type="dxa"/>
          </w:tcPr>
          <w:p w:rsidR="00FC48BF" w:rsidRPr="00CB504E" w:rsidRDefault="00FC48BF" w:rsidP="00FC48BF">
            <w:pPr>
              <w:spacing w:before="100" w:beforeAutospacing="1" w:after="100" w:afterAutospacing="1"/>
              <w:jc w:val="center"/>
              <w:rPr>
                <w:b/>
                <w:szCs w:val="21"/>
              </w:rPr>
            </w:pPr>
            <w:r w:rsidRPr="00CB504E">
              <w:rPr>
                <w:rFonts w:hint="eastAsia"/>
                <w:b/>
                <w:szCs w:val="21"/>
              </w:rPr>
              <w:t>Test case</w:t>
            </w:r>
          </w:p>
        </w:tc>
        <w:tc>
          <w:tcPr>
            <w:tcW w:w="2835" w:type="dxa"/>
          </w:tcPr>
          <w:p w:rsidR="00FC48BF" w:rsidRPr="00CB504E" w:rsidRDefault="00FC48BF" w:rsidP="00FC48BF">
            <w:pPr>
              <w:spacing w:before="100" w:beforeAutospacing="1" w:after="100" w:afterAutospacing="1"/>
              <w:jc w:val="center"/>
              <w:rPr>
                <w:b/>
                <w:szCs w:val="21"/>
              </w:rPr>
            </w:pPr>
            <w:r w:rsidRPr="00CB504E">
              <w:rPr>
                <w:rFonts w:hint="eastAsia"/>
                <w:b/>
                <w:szCs w:val="21"/>
              </w:rPr>
              <w:t>Tested function</w:t>
            </w:r>
          </w:p>
        </w:tc>
        <w:tc>
          <w:tcPr>
            <w:tcW w:w="901" w:type="dxa"/>
          </w:tcPr>
          <w:p w:rsidR="00FC48BF" w:rsidRPr="00CB504E" w:rsidRDefault="00FC48BF" w:rsidP="00FC48BF">
            <w:pPr>
              <w:spacing w:before="100" w:beforeAutospacing="1" w:after="100" w:afterAutospacing="1"/>
              <w:jc w:val="center"/>
              <w:rPr>
                <w:b/>
                <w:szCs w:val="21"/>
              </w:rPr>
            </w:pPr>
            <w:r w:rsidRPr="00CB504E">
              <w:rPr>
                <w:rFonts w:hint="eastAsia"/>
                <w:b/>
                <w:szCs w:val="21"/>
              </w:rPr>
              <w:t>Passed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beam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 --beam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beam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beam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beam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beam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beam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beam2boost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bed2beam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beam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bed2beam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beam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bed2boost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boost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bed2boost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boost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bed2m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me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bed2me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me2boost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bed2t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tped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bed2tped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tped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lastRenderedPageBreak/>
              <w:t xml:space="preserve">--bed2boost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boost2b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b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 w:rsidRPr="00B6360F">
              <w:rPr>
                <w:szCs w:val="21"/>
              </w:rPr>
              <w:t>-bed2boost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boost2b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space2csv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csv2space</w:t>
            </w:r>
            <w:r w:rsidRPr="00B6360F">
              <w:rPr>
                <w:rFonts w:hint="eastAsia"/>
                <w:szCs w:val="21"/>
                <w:vertAlign w:val="superscript"/>
              </w:rPr>
              <w:t>(a)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space2csv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csv2space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geo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geo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geo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geo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gs-linkag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gs-linkage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gs-linkage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gs-linkage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linkag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linkage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linkage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linkage2boost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linkag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linkage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  <w:r w:rsidRPr="00BE0914">
              <w:rPr>
                <w:rFonts w:hint="eastAsia"/>
                <w:szCs w:val="21"/>
                <w:vertAlign w:val="superscript"/>
              </w:rPr>
              <w:t>(b)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linkage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logicreg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logicreg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logicreg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logicreg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mdr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mdr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mdr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mdr2boost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mdr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mdr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mdr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m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me2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me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me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b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b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b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other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other</w:t>
            </w:r>
            <w:r>
              <w:rPr>
                <w:rFonts w:hint="eastAsia"/>
                <w:szCs w:val="21"/>
              </w:rPr>
              <w:t>2</w:t>
            </w:r>
            <w:r w:rsidRPr="00B6360F">
              <w:rPr>
                <w:szCs w:val="21"/>
              </w:rPr>
              <w:t>ped</w:t>
            </w:r>
            <w:r w:rsidRPr="00B6360F">
              <w:rPr>
                <w:rFonts w:hint="eastAsia"/>
                <w:szCs w:val="21"/>
                <w:vertAlign w:val="superscript"/>
              </w:rPr>
              <w:t xml:space="preserve"> (</w:t>
            </w:r>
            <w:r>
              <w:rPr>
                <w:rFonts w:hint="eastAsia"/>
                <w:szCs w:val="21"/>
                <w:vertAlign w:val="superscript"/>
              </w:rPr>
              <w:t>c</w:t>
            </w:r>
            <w:r w:rsidRPr="00B6360F">
              <w:rPr>
                <w:rFonts w:hint="eastAsia"/>
                <w:szCs w:val="21"/>
                <w:vertAlign w:val="superscript"/>
              </w:rPr>
              <w:t>)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other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 other</w:t>
            </w:r>
            <w:r>
              <w:rPr>
                <w:rFonts w:hint="eastAsia"/>
                <w:szCs w:val="21"/>
              </w:rPr>
              <w:t>2</w:t>
            </w:r>
            <w:r w:rsidRPr="00B6360F">
              <w:rPr>
                <w:szCs w:val="21"/>
              </w:rPr>
              <w:t>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svmsnp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svmsnp2ped </w:t>
            </w:r>
            <w:r w:rsidRPr="008F5D54">
              <w:rPr>
                <w:szCs w:val="21"/>
              </w:rPr>
              <w:sym w:font="Wingdings" w:char="F0E0"/>
            </w:r>
            <w:r>
              <w:rPr>
                <w:rFonts w:hint="eastAsia"/>
                <w:szCs w:val="21"/>
              </w:rPr>
              <w:t xml:space="preserve">--ped2ped --nor </w:t>
            </w:r>
            <w:r w:rsidRPr="0018682C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svmsnp</w:t>
            </w:r>
            <w:r>
              <w:rPr>
                <w:szCs w:val="21"/>
              </w:rPr>
              <w:t xml:space="preserve">, </w:t>
            </w:r>
            <w:r w:rsidRPr="00B6360F">
              <w:rPr>
                <w:szCs w:val="21"/>
              </w:rPr>
              <w:t>--svmsnp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tped</w:t>
            </w:r>
            <w:r>
              <w:rPr>
                <w:rFonts w:hint="eastAsia"/>
                <w:szCs w:val="21"/>
              </w:rPr>
              <w:t xml:space="preserve"> </w:t>
            </w:r>
            <w:r w:rsidRPr="008F5D54">
              <w:rPr>
                <w:szCs w:val="21"/>
              </w:rPr>
              <w:sym w:font="Wingdings" w:char="F0E0"/>
            </w:r>
            <w:r>
              <w:rPr>
                <w:rFonts w:hint="eastAsia"/>
                <w:szCs w:val="21"/>
              </w:rPr>
              <w:t xml:space="preserve">--tped2ped </w:t>
            </w:r>
            <w:r w:rsidRPr="008F5D54">
              <w:rPr>
                <w:szCs w:val="21"/>
              </w:rPr>
              <w:sym w:font="Wingdings" w:char="F0E0"/>
            </w:r>
            <w:r>
              <w:rPr>
                <w:rFonts w:hint="eastAsia"/>
                <w:szCs w:val="21"/>
              </w:rPr>
              <w:t xml:space="preserve"> 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ped2tped</w:t>
            </w:r>
            <w:r>
              <w:rPr>
                <w:rFonts w:hint="eastAsia"/>
                <w:szCs w:val="21"/>
              </w:rPr>
              <w:t>, --tped2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tped2b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b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tped2b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ped2t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 xml:space="preserve">--tped2usr-tped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other2ped</w:t>
            </w:r>
            <w:r w:rsidRPr="00B6360F">
              <w:rPr>
                <w:rFonts w:hint="eastAsia"/>
                <w:szCs w:val="21"/>
                <w:vertAlign w:val="superscript"/>
              </w:rPr>
              <w:t>(</w:t>
            </w:r>
            <w:r>
              <w:rPr>
                <w:rFonts w:hint="eastAsia"/>
                <w:szCs w:val="21"/>
                <w:vertAlign w:val="superscript"/>
              </w:rPr>
              <w:t>d</w:t>
            </w:r>
            <w:r w:rsidRPr="00B6360F">
              <w:rPr>
                <w:rFonts w:hint="eastAsia"/>
                <w:szCs w:val="21"/>
                <w:vertAlign w:val="superscript"/>
              </w:rPr>
              <w:t>)</w:t>
            </w:r>
            <w:r w:rsidRPr="00B6360F">
              <w:rPr>
                <w:szCs w:val="21"/>
              </w:rPr>
              <w:t xml:space="preserve">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ped2boost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tped2usr-tped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  <w:tr w:rsidR="00FC48BF" w:rsidRPr="00B6360F" w:rsidTr="00FE4DD4">
        <w:trPr>
          <w:jc w:val="center"/>
        </w:trPr>
        <w:tc>
          <w:tcPr>
            <w:tcW w:w="4786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 xml:space="preserve">--transpose </w:t>
            </w:r>
            <w:r w:rsidRPr="008F5D54">
              <w:rPr>
                <w:szCs w:val="21"/>
              </w:rPr>
              <w:sym w:font="Wingdings" w:char="F0E0"/>
            </w:r>
            <w:r w:rsidRPr="00B6360F">
              <w:rPr>
                <w:szCs w:val="21"/>
              </w:rPr>
              <w:t>--transpose</w:t>
            </w:r>
            <w:r>
              <w:rPr>
                <w:rFonts w:hint="eastAsia"/>
                <w:szCs w:val="21"/>
                <w:vertAlign w:val="superscript"/>
              </w:rPr>
              <w:t>(e</w:t>
            </w:r>
            <w:r w:rsidRPr="00B6360F">
              <w:rPr>
                <w:rFonts w:hint="eastAsia"/>
                <w:szCs w:val="21"/>
                <w:vertAlign w:val="superscript"/>
              </w:rPr>
              <w:t>)</w:t>
            </w:r>
          </w:p>
        </w:tc>
        <w:tc>
          <w:tcPr>
            <w:tcW w:w="2835" w:type="dxa"/>
          </w:tcPr>
          <w:p w:rsidR="00FC48BF" w:rsidRPr="00B6360F" w:rsidRDefault="00FC48BF" w:rsidP="00FC48BF">
            <w:pPr>
              <w:spacing w:before="100" w:beforeAutospacing="1" w:after="100" w:afterAutospacing="1"/>
              <w:rPr>
                <w:szCs w:val="21"/>
              </w:rPr>
            </w:pPr>
            <w:r w:rsidRPr="00B6360F">
              <w:rPr>
                <w:szCs w:val="21"/>
              </w:rPr>
              <w:t>--transpose</w:t>
            </w:r>
          </w:p>
        </w:tc>
        <w:tc>
          <w:tcPr>
            <w:tcW w:w="901" w:type="dxa"/>
          </w:tcPr>
          <w:p w:rsidR="00FC48BF" w:rsidRPr="00B6360F" w:rsidRDefault="00FC48BF" w:rsidP="00FC48BF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</w:tr>
    </w:tbl>
    <w:p w:rsidR="00FC48BF" w:rsidRPr="003248B4" w:rsidRDefault="00FC48BF" w:rsidP="00FC48BF">
      <w:pPr>
        <w:spacing w:before="100" w:beforeAutospacing="1" w:after="100" w:afterAutospacing="1"/>
      </w:pPr>
      <w:r w:rsidRPr="003248B4">
        <w:rPr>
          <w:rFonts w:hint="eastAsia"/>
          <w:vertAlign w:val="superscript"/>
        </w:rPr>
        <w:t>(a)</w:t>
      </w:r>
      <w:r w:rsidRPr="003248B4">
        <w:t>Use --space2csv to convert the space delimited .</w:t>
      </w:r>
      <w:proofErr w:type="spellStart"/>
      <w:r w:rsidRPr="003248B4">
        <w:t>ped</w:t>
      </w:r>
      <w:proofErr w:type="spellEnd"/>
      <w:r w:rsidRPr="003248B4">
        <w:t xml:space="preserve"> file into</w:t>
      </w:r>
      <w:r w:rsidRPr="003248B4">
        <w:rPr>
          <w:rFonts w:hint="eastAsia"/>
        </w:rPr>
        <w:t xml:space="preserve"> </w:t>
      </w:r>
      <w:r w:rsidRPr="003248B4">
        <w:t xml:space="preserve">comma delimited, and then use --csv2space to </w:t>
      </w:r>
      <w:r w:rsidRPr="003248B4">
        <w:rPr>
          <w:rFonts w:hint="eastAsia"/>
        </w:rPr>
        <w:t xml:space="preserve">restore to </w:t>
      </w:r>
      <w:r w:rsidRPr="003248B4">
        <w:t>space delimited.</w:t>
      </w:r>
      <w:r>
        <w:rPr>
          <w:rFonts w:hint="eastAsia"/>
        </w:rPr>
        <w:t xml:space="preserve"> </w:t>
      </w:r>
      <w:r w:rsidRPr="00BE0914">
        <w:rPr>
          <w:rFonts w:hint="eastAsia"/>
          <w:vertAlign w:val="superscript"/>
        </w:rPr>
        <w:t>(b)</w:t>
      </w:r>
      <w:r>
        <w:rPr>
          <w:rFonts w:hint="eastAsia"/>
        </w:rPr>
        <w:t>Don't append indicator '--nor -1', because '</w:t>
      </w:r>
      <w:r w:rsidRPr="00BE0914">
        <w:t>--linkage2ped</w:t>
      </w:r>
      <w:r>
        <w:rPr>
          <w:rFonts w:hint="eastAsia"/>
        </w:rPr>
        <w:t>' may swap the alleles.</w:t>
      </w:r>
      <w:r w:rsidRPr="00BE0914">
        <w:rPr>
          <w:rFonts w:hint="eastAsia"/>
        </w:rPr>
        <w:t xml:space="preserve"> </w:t>
      </w:r>
      <w:r w:rsidRPr="003248B4">
        <w:rPr>
          <w:rFonts w:hint="eastAsia"/>
          <w:vertAlign w:val="superscript"/>
        </w:rPr>
        <w:t>(</w:t>
      </w:r>
      <w:r>
        <w:rPr>
          <w:rFonts w:hint="eastAsia"/>
          <w:vertAlign w:val="superscript"/>
        </w:rPr>
        <w:t>c</w:t>
      </w:r>
      <w:r w:rsidRPr="003248B4">
        <w:rPr>
          <w:rFonts w:hint="eastAsia"/>
          <w:vertAlign w:val="superscript"/>
        </w:rPr>
        <w:t>)</w:t>
      </w:r>
      <w:r w:rsidRPr="003248B4">
        <w:t>Use --ped2other to convert .</w:t>
      </w:r>
      <w:proofErr w:type="spellStart"/>
      <w:r w:rsidRPr="003248B4">
        <w:t>ped</w:t>
      </w:r>
      <w:proofErr w:type="spellEnd"/>
      <w:r w:rsidRPr="003248B4">
        <w:t xml:space="preserve"> files into .</w:t>
      </w:r>
      <w:proofErr w:type="spellStart"/>
      <w:r w:rsidRPr="003248B4">
        <w:t>tped</w:t>
      </w:r>
      <w:proofErr w:type="spellEnd"/>
      <w:r w:rsidRPr="003248B4">
        <w:t xml:space="preserve"> files, and then use --</w:t>
      </w:r>
      <w:r w:rsidRPr="00B6360F">
        <w:rPr>
          <w:szCs w:val="21"/>
        </w:rPr>
        <w:t>other</w:t>
      </w:r>
      <w:r>
        <w:rPr>
          <w:rFonts w:hint="eastAsia"/>
          <w:szCs w:val="21"/>
        </w:rPr>
        <w:t>2</w:t>
      </w:r>
      <w:r w:rsidRPr="00B6360F">
        <w:rPr>
          <w:szCs w:val="21"/>
        </w:rPr>
        <w:t>ped</w:t>
      </w:r>
      <w:r w:rsidRPr="00B6360F">
        <w:rPr>
          <w:rFonts w:hint="eastAsia"/>
          <w:szCs w:val="21"/>
          <w:vertAlign w:val="superscript"/>
        </w:rPr>
        <w:t xml:space="preserve"> </w:t>
      </w:r>
      <w:r w:rsidRPr="003248B4">
        <w:t xml:space="preserve">to </w:t>
      </w:r>
      <w:r w:rsidRPr="003248B4">
        <w:rPr>
          <w:rFonts w:hint="eastAsia"/>
        </w:rPr>
        <w:t xml:space="preserve">restore to </w:t>
      </w:r>
      <w:r w:rsidRPr="003248B4">
        <w:t>.</w:t>
      </w:r>
      <w:proofErr w:type="spellStart"/>
      <w:r w:rsidRPr="003248B4">
        <w:t>ped</w:t>
      </w:r>
      <w:proofErr w:type="spellEnd"/>
      <w:r w:rsidRPr="003248B4">
        <w:t xml:space="preserve"> files.</w:t>
      </w:r>
      <w:r w:rsidRPr="003248B4">
        <w:rPr>
          <w:rFonts w:hint="eastAsia"/>
        </w:rPr>
        <w:t xml:space="preserve"> </w:t>
      </w:r>
      <w:r w:rsidRPr="003248B4">
        <w:rPr>
          <w:rFonts w:hint="eastAsia"/>
          <w:vertAlign w:val="superscript"/>
        </w:rPr>
        <w:t>(</w:t>
      </w:r>
      <w:r>
        <w:rPr>
          <w:rFonts w:hint="eastAsia"/>
          <w:vertAlign w:val="superscript"/>
        </w:rPr>
        <w:t>d</w:t>
      </w:r>
      <w:r w:rsidRPr="003248B4">
        <w:rPr>
          <w:rFonts w:hint="eastAsia"/>
          <w:vertAlign w:val="superscript"/>
        </w:rPr>
        <w:t>)</w:t>
      </w:r>
      <w:r w:rsidRPr="003248B4">
        <w:rPr>
          <w:rFonts w:hint="eastAsia"/>
        </w:rPr>
        <w:t xml:space="preserve">Use --other2ped to convert the files of </w:t>
      </w:r>
      <w:proofErr w:type="spellStart"/>
      <w:r w:rsidRPr="003248B4">
        <w:rPr>
          <w:rFonts w:hint="eastAsia"/>
        </w:rPr>
        <w:t>usr-tped</w:t>
      </w:r>
      <w:proofErr w:type="spellEnd"/>
      <w:r w:rsidRPr="003248B4">
        <w:rPr>
          <w:rFonts w:hint="eastAsia"/>
        </w:rPr>
        <w:t xml:space="preserve"> format into </w:t>
      </w:r>
      <w:proofErr w:type="spellStart"/>
      <w:r w:rsidRPr="003248B4">
        <w:rPr>
          <w:rFonts w:hint="eastAsia"/>
        </w:rPr>
        <w:t>ped</w:t>
      </w:r>
      <w:proofErr w:type="spellEnd"/>
      <w:r w:rsidRPr="003248B4">
        <w:rPr>
          <w:rFonts w:hint="eastAsia"/>
        </w:rPr>
        <w:t xml:space="preserve"> format. </w:t>
      </w:r>
      <w:r>
        <w:rPr>
          <w:rFonts w:hint="eastAsia"/>
          <w:vertAlign w:val="superscript"/>
        </w:rPr>
        <w:t>(e</w:t>
      </w:r>
      <w:r w:rsidRPr="003248B4">
        <w:rPr>
          <w:rFonts w:hint="eastAsia"/>
          <w:vertAlign w:val="superscript"/>
        </w:rPr>
        <w:t>)</w:t>
      </w:r>
      <w:r w:rsidRPr="003248B4">
        <w:rPr>
          <w:rFonts w:hint="eastAsia"/>
        </w:rPr>
        <w:t xml:space="preserve">Use the </w:t>
      </w:r>
      <w:r w:rsidRPr="003248B4">
        <w:t>parameter</w:t>
      </w:r>
      <w:r w:rsidRPr="003248B4">
        <w:rPr>
          <w:rFonts w:hint="eastAsia"/>
        </w:rPr>
        <w:t xml:space="preserve"> twice to restore the .</w:t>
      </w:r>
      <w:proofErr w:type="spellStart"/>
      <w:r w:rsidRPr="003248B4">
        <w:rPr>
          <w:rFonts w:hint="eastAsia"/>
        </w:rPr>
        <w:t>ped</w:t>
      </w:r>
      <w:proofErr w:type="spellEnd"/>
      <w:r w:rsidRPr="003248B4">
        <w:rPr>
          <w:rFonts w:hint="eastAsia"/>
        </w:rPr>
        <w:t xml:space="preserve"> file to the original file.</w:t>
      </w:r>
    </w:p>
    <w:p w:rsidR="00FC48BF" w:rsidRPr="00FC48BF" w:rsidRDefault="00FC48BF" w:rsidP="00FC48BF">
      <w:pPr>
        <w:spacing w:before="100" w:beforeAutospacing="1" w:after="100" w:afterAutospacing="1"/>
        <w:rPr>
          <w:sz w:val="24"/>
        </w:rPr>
      </w:pPr>
    </w:p>
    <w:p w:rsidR="00F4734D" w:rsidRPr="00FE29A0" w:rsidRDefault="00FE29A0" w:rsidP="00FE29A0">
      <w:pPr>
        <w:pStyle w:val="2"/>
        <w:rPr>
          <w:sz w:val="24"/>
        </w:rPr>
      </w:pPr>
      <w:r w:rsidRPr="00FE29A0">
        <w:rPr>
          <w:rFonts w:hint="eastAsia"/>
          <w:sz w:val="24"/>
        </w:rPr>
        <w:t>Script in Windows OS for functional test</w:t>
      </w:r>
    </w:p>
    <w:p w:rsidR="00FE29A0" w:rsidRPr="00A81745" w:rsidRDefault="00676591" w:rsidP="00A81745">
      <w:pPr>
        <w:spacing w:before="100" w:beforeAutospacing="1" w:after="100" w:afterAutospacing="1"/>
        <w:rPr>
          <w:sz w:val="24"/>
        </w:rPr>
      </w:pPr>
      <w:r w:rsidRPr="00A81745">
        <w:rPr>
          <w:sz w:val="24"/>
        </w:rPr>
        <w:t>T</w:t>
      </w:r>
      <w:r w:rsidRPr="00A81745">
        <w:rPr>
          <w:rFonts w:hint="eastAsia"/>
          <w:sz w:val="24"/>
        </w:rPr>
        <w:t>h</w:t>
      </w:r>
      <w:r w:rsidR="00FC48BF">
        <w:rPr>
          <w:rFonts w:hint="eastAsia"/>
          <w:sz w:val="24"/>
        </w:rPr>
        <w:t>e</w:t>
      </w:r>
      <w:r w:rsidRPr="00A81745">
        <w:rPr>
          <w:rFonts w:hint="eastAsia"/>
          <w:sz w:val="24"/>
        </w:rPr>
        <w:t xml:space="preserve"> script </w:t>
      </w:r>
      <w:r w:rsidR="00A81745" w:rsidRPr="00A81745">
        <w:rPr>
          <w:rFonts w:hint="eastAsia"/>
          <w:sz w:val="24"/>
        </w:rPr>
        <w:t xml:space="preserve">shown in List S1 </w:t>
      </w:r>
      <w:r w:rsidRPr="00A81745">
        <w:rPr>
          <w:rFonts w:hint="eastAsia"/>
          <w:sz w:val="24"/>
        </w:rPr>
        <w:t>can tes</w:t>
      </w:r>
      <w:r w:rsidR="00A81745" w:rsidRPr="00A81745">
        <w:rPr>
          <w:rFonts w:hint="eastAsia"/>
          <w:sz w:val="24"/>
        </w:rPr>
        <w:t xml:space="preserve">t all </w:t>
      </w:r>
      <w:r w:rsidR="00FC48BF">
        <w:rPr>
          <w:rFonts w:hint="eastAsia"/>
          <w:sz w:val="24"/>
        </w:rPr>
        <w:t xml:space="preserve">converting </w:t>
      </w:r>
      <w:r w:rsidR="00A81745" w:rsidRPr="00A81745">
        <w:rPr>
          <w:rFonts w:hint="eastAsia"/>
          <w:sz w:val="24"/>
        </w:rPr>
        <w:t xml:space="preserve">functions of </w:t>
      </w:r>
      <w:proofErr w:type="spellStart"/>
      <w:r w:rsidR="00A81745" w:rsidRPr="00A81745">
        <w:rPr>
          <w:rFonts w:hint="eastAsia"/>
          <w:sz w:val="24"/>
        </w:rPr>
        <w:t>coPLINK</w:t>
      </w:r>
      <w:proofErr w:type="spellEnd"/>
      <w:r w:rsidR="00A81745" w:rsidRPr="00A81745">
        <w:rPr>
          <w:rFonts w:hint="eastAsia"/>
          <w:sz w:val="24"/>
        </w:rPr>
        <w:t xml:space="preserve"> and produce a test results named as </w:t>
      </w:r>
      <w:r w:rsidR="00A81745" w:rsidRPr="00A81745">
        <w:rPr>
          <w:sz w:val="24"/>
        </w:rPr>
        <w:t>coPLINK-Test-Res.csv</w:t>
      </w:r>
      <w:r w:rsidR="00A81745" w:rsidRPr="00A81745">
        <w:rPr>
          <w:rFonts w:hint="eastAsia"/>
          <w:sz w:val="24"/>
        </w:rPr>
        <w:t>.</w:t>
      </w:r>
    </w:p>
    <w:p w:rsidR="00676591" w:rsidRPr="00A81745" w:rsidRDefault="00A81745" w:rsidP="00A81745">
      <w:pPr>
        <w:jc w:val="center"/>
      </w:pPr>
      <w:r w:rsidRPr="00A81745">
        <w:rPr>
          <w:rFonts w:hint="eastAsia"/>
          <w:b/>
        </w:rPr>
        <w:t>List S1</w:t>
      </w:r>
      <w:r>
        <w:rPr>
          <w:rFonts w:hint="eastAsia"/>
        </w:rPr>
        <w:t xml:space="preserve"> Script of functional tes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522"/>
      </w:tblGrid>
      <w:tr w:rsidR="00676591" w:rsidTr="00676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22" w:type="dxa"/>
            <w:tcBorders>
              <w:bottom w:val="single" w:sz="12" w:space="0" w:color="auto"/>
            </w:tcBorders>
          </w:tcPr>
          <w:p w:rsidR="00676591" w:rsidRDefault="00676591" w:rsidP="00676591">
            <w:r>
              <w:t>for /l %%</w:t>
            </w:r>
            <w:proofErr w:type="spellStart"/>
            <w:r>
              <w:t>i</w:t>
            </w:r>
            <w:proofErr w:type="spellEnd"/>
            <w:r>
              <w:t xml:space="preserve"> in (</w:t>
            </w:r>
            <w:r>
              <w:rPr>
                <w:rFonts w:hint="eastAsia"/>
              </w:rPr>
              <w:t>1</w:t>
            </w:r>
            <w:r>
              <w:t>,1,9) do (</w:t>
            </w:r>
          </w:p>
          <w:p w:rsidR="00676591" w:rsidRDefault="00676591" w:rsidP="00676591">
            <w:pPr>
              <w:ind w:leftChars="134" w:left="281"/>
            </w:pPr>
            <w:proofErr w:type="gramStart"/>
            <w:r>
              <w:t>del</w:t>
            </w:r>
            <w:proofErr w:type="gramEnd"/>
            <w:r>
              <w:t xml:space="preserve"> $*.*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d With_NBS_Ctrls_Affx_gt_CAD_Chiamo_0%%</w:t>
            </w:r>
            <w:proofErr w:type="spellStart"/>
            <w:r>
              <w:t>i</w:t>
            </w:r>
            <w:proofErr w:type="spellEnd"/>
            <w:r>
              <w:t xml:space="preserve"> --out $bed --file2 $nor --</w:t>
            </w:r>
            <w:proofErr w:type="spellStart"/>
            <w:r>
              <w:t>nor</w:t>
            </w:r>
            <w:proofErr w:type="spellEnd"/>
            <w:r>
              <w:t xml:space="preserve"> 1</w:t>
            </w:r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  <w:r>
              <w:t xml:space="preserve">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  <w:r>
              <w:t>-swap --swap --nor -1</w:t>
            </w:r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am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beam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am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beam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eam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am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eam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eam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oost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me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e2boost $1.me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bed2me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bed2me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tped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tp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tp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oost2b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space2csv $</w:t>
            </w:r>
            <w:proofErr w:type="spellStart"/>
            <w:r>
              <w:t>nor.ped</w:t>
            </w:r>
            <w:proofErr w:type="spellEnd"/>
            <w:r>
              <w:t xml:space="preserve"> --out $1.csv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csv2space $1.csv --out $2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space2csv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geo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geo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eo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geo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gs-linkage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gs-linkage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s-linkage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gs-linkage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inkage2boost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linkage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linkage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inkage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linkage2p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linkage2p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ogicreg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ogicreg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logicreg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logicreg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dr2boost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mdr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compare $2.txt --file2 $cmp-swap.txt --out coPLINK-Test-Res.csv --memo ped2mdr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dr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mdr2p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mdr2p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e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e2ped $1.me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me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me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b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other p2tped.txt --file2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other2ped tped2p.txt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ped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ped2other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757760" w:rsidRDefault="00757760" w:rsidP="00757760">
            <w:pPr>
              <w:ind w:leftChars="134" w:left="281"/>
            </w:pPr>
            <w:proofErr w:type="gramStart"/>
            <w:r>
              <w:t>rem</w:t>
            </w:r>
            <w:proofErr w:type="gramEnd"/>
            <w:r>
              <w:t xml:space="preserve"> --pretty2ped set the phenotypes to default 1, since </w:t>
            </w:r>
            <w:proofErr w:type="spellStart"/>
            <w:r>
              <w:t>Prettybase</w:t>
            </w:r>
            <w:proofErr w:type="spellEnd"/>
            <w:r>
              <w:t xml:space="preserve"> doesn't include phenotypes.</w:t>
            </w:r>
          </w:p>
          <w:p w:rsidR="00757760" w:rsidRDefault="00757760" w:rsidP="00757760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cmp1 --nor -1 --phenotype 1</w:t>
            </w:r>
          </w:p>
          <w:p w:rsidR="00676591" w:rsidRDefault="00757760" w:rsidP="00757760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cmp1-swap --swap --nor -1 --phenotype 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pretty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retty2ped $1</w:t>
            </w:r>
            <w:r w:rsidR="00FE60A4">
              <w:rPr>
                <w:rFonts w:hint="eastAsia"/>
              </w:rPr>
              <w:t>.pretty</w:t>
            </w:r>
            <w:r>
              <w:t xml:space="preserve">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757760">
              <w:rPr>
                <w:rFonts w:hint="eastAsia"/>
              </w:rPr>
              <w:t>1</w:t>
            </w:r>
            <w:r>
              <w:t>.txt --out coPLINK-Test-Res.csv --memo ped2pretty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757760">
              <w:rPr>
                <w:rFonts w:hint="eastAsia"/>
              </w:rPr>
              <w:t>1</w:t>
            </w:r>
            <w:r>
              <w:t>-swap.txt --out coPLINK-Test-Res.csv --memo ped2pretty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svmsnp $nor --out $1 --mode 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svmsnp2ped $1 --out $2 --mode 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ped $2 --out $1 --nor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compare $2.txt --file2 $cmp.txt --out coPLINK-Test-Res.csv --memo ped2svmsnp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svmsnp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tp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tp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bed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tped2b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tped2b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usr-tped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other2ped usrt2p.txt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tped2usr-tped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tped2usr-tped_0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ranspose $</w:t>
            </w:r>
            <w:proofErr w:type="spellStart"/>
            <w:r>
              <w:t>nor.ped</w:t>
            </w:r>
            <w:proofErr w:type="spellEnd"/>
            <w:r>
              <w:t xml:space="preserve"> --out $1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ranspose $1.txt --out $2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transpose_0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r>
              <w:t>)</w:t>
            </w:r>
          </w:p>
          <w:p w:rsidR="00676591" w:rsidRDefault="00676591" w:rsidP="00676591"/>
          <w:p w:rsidR="00676591" w:rsidRDefault="00676591" w:rsidP="00676591">
            <w:r>
              <w:t>for /l %%</w:t>
            </w:r>
            <w:proofErr w:type="spellStart"/>
            <w:r>
              <w:t>i</w:t>
            </w:r>
            <w:proofErr w:type="spellEnd"/>
            <w:r>
              <w:t xml:space="preserve"> in (10,1,22) do (</w:t>
            </w:r>
          </w:p>
          <w:p w:rsidR="00676591" w:rsidRDefault="00676591" w:rsidP="00676591">
            <w:pPr>
              <w:ind w:leftChars="134" w:left="281"/>
            </w:pPr>
            <w:proofErr w:type="gramStart"/>
            <w:r>
              <w:t>del</w:t>
            </w:r>
            <w:proofErr w:type="gramEnd"/>
            <w:r>
              <w:t xml:space="preserve"> $*.*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d </w:t>
            </w:r>
            <w:proofErr w:type="spellStart"/>
            <w:r>
              <w:t>With_NBS_Ctrls_Affx_gt_CAD_Chiamo</w:t>
            </w:r>
            <w:proofErr w:type="spellEnd"/>
            <w:r>
              <w:t>_%%</w:t>
            </w:r>
            <w:proofErr w:type="spellStart"/>
            <w:r>
              <w:t>i</w:t>
            </w:r>
            <w:proofErr w:type="spellEnd"/>
            <w:r>
              <w:t xml:space="preserve"> --out $bed --file2 $nor --</w:t>
            </w:r>
            <w:proofErr w:type="spellStart"/>
            <w:r>
              <w:t>nor</w:t>
            </w:r>
            <w:proofErr w:type="spellEnd"/>
            <w:r>
              <w:t xml:space="preserve"> 1</w:t>
            </w:r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  <w:r>
              <w:t>-swap --swap</w:t>
            </w:r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am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am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am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</w:t>
            </w:r>
            <w:r>
              <w:lastRenderedPageBreak/>
              <w:t>ped2beam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eam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am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eam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eam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oost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me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e2boost $1.me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bed2me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bed2me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tped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tp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tp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oost2b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space2csv $</w:t>
            </w:r>
            <w:proofErr w:type="spellStart"/>
            <w:r>
              <w:t>nor.ped</w:t>
            </w:r>
            <w:proofErr w:type="spellEnd"/>
            <w:r>
              <w:t xml:space="preserve"> --out $1.csv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sv2space $1.csv --out $2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space2csv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geo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geo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eo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compare $1.txt --file2 $cmp-swap.txt --out coPLINK-Test-Res.csv --memo ped2geo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gs-linkage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gs-linkage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s-linkage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gs-linkage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inkage2boost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linkage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linkage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inkage2ped $1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linkage2p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linkage2p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logicreg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logicreg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logicreg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logicreg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dr2boost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mdr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mdr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dr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mdr2p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compare $1.txt --file2 $cmp-swap.txt --out coPLINK-Test-Res.csv --memo mdr2p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me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me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me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me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b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other p2tped.txt --file2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other2ped tped2p.txt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ped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ped2other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757760" w:rsidRDefault="00757760" w:rsidP="00757760">
            <w:pPr>
              <w:ind w:leftChars="134" w:left="281"/>
            </w:pPr>
            <w:proofErr w:type="gramStart"/>
            <w:r>
              <w:t>rem</w:t>
            </w:r>
            <w:proofErr w:type="gramEnd"/>
            <w:r>
              <w:t xml:space="preserve"> --pretty2ped set the phenotypes to default 1, since </w:t>
            </w:r>
            <w:proofErr w:type="spellStart"/>
            <w:r>
              <w:t>Prettybase</w:t>
            </w:r>
            <w:proofErr w:type="spellEnd"/>
            <w:r>
              <w:t xml:space="preserve"> doesn't include phenotypes.</w:t>
            </w:r>
          </w:p>
          <w:p w:rsidR="00757760" w:rsidRDefault="00757760" w:rsidP="00757760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cmp1 --nor -1 --phenotype 1</w:t>
            </w:r>
          </w:p>
          <w:p w:rsidR="00676591" w:rsidRPr="00757760" w:rsidRDefault="00757760" w:rsidP="00757760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nor --out $cmp1-swap --swap --nor -1 --phenotype 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pretty $nor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retty2ped $1</w:t>
            </w:r>
            <w:r w:rsidR="00FE60A4">
              <w:rPr>
                <w:rFonts w:hint="eastAsia"/>
              </w:rPr>
              <w:t>.pretty</w:t>
            </w:r>
            <w:r>
              <w:t xml:space="preserve"> --out $2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757760">
              <w:rPr>
                <w:rFonts w:hint="eastAsia"/>
              </w:rPr>
              <w:t>1</w:t>
            </w:r>
            <w:r>
              <w:t>.txt --out coPLINK-Test-Res.csv --memo ped2pretty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757760">
              <w:rPr>
                <w:rFonts w:hint="eastAsia"/>
              </w:rPr>
              <w:t>1</w:t>
            </w:r>
            <w:r>
              <w:t>-swap.txt --out coPLINK-Test-Res.csv --memo ped2pretty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svmsnp $nor --out $1 --mode 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svmsnp2ped $1 --out $2 --mode 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ped $2 --out $1 --nor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svmsnp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svmsnp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ped $1 --out $2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lastRenderedPageBreak/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tp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tp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bed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tped2b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tped2b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ped2usr-tped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other2ped usrt2p.txt --out $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ped2boost $1 --out $2 --nor -1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tped2usr-tped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tped2usr-tped_%%</w:t>
            </w:r>
            <w:proofErr w:type="spellStart"/>
            <w:r>
              <w:t>i_Swap</w:t>
            </w:r>
            <w:proofErr w:type="spellEnd"/>
          </w:p>
          <w:p w:rsidR="00676591" w:rsidRDefault="00676591" w:rsidP="00676591">
            <w:pPr>
              <w:ind w:leftChars="134" w:left="281"/>
            </w:pP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ranspose $</w:t>
            </w:r>
            <w:proofErr w:type="spellStart"/>
            <w:r>
              <w:t>nor.ped</w:t>
            </w:r>
            <w:proofErr w:type="spellEnd"/>
            <w:r>
              <w:t xml:space="preserve"> --out $1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transpose $1.txt --out $2.txt</w:t>
            </w:r>
          </w:p>
          <w:p w:rsidR="00676591" w:rsidRDefault="00676591" w:rsidP="00676591">
            <w:pPr>
              <w:ind w:leftChars="134" w:left="281"/>
            </w:pPr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transpose_%%</w:t>
            </w:r>
            <w:proofErr w:type="spellStart"/>
            <w:r>
              <w:t>i</w:t>
            </w:r>
            <w:proofErr w:type="spellEnd"/>
          </w:p>
          <w:p w:rsidR="00676591" w:rsidRDefault="00676591" w:rsidP="00676591">
            <w:r>
              <w:t>)</w:t>
            </w:r>
          </w:p>
          <w:p w:rsidR="00676591" w:rsidRDefault="00676591" w:rsidP="00676591"/>
          <w:p w:rsidR="00676591" w:rsidRDefault="00676591" w:rsidP="00676591"/>
          <w:p w:rsidR="00676591" w:rsidRDefault="00676591" w:rsidP="00676591">
            <w:r>
              <w:t>del $*.*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ed </w:t>
            </w:r>
            <w:proofErr w:type="spellStart"/>
            <w:r>
              <w:t>With_NBS_Ctrls_Affx_gt_CAD_Chiamo_X</w:t>
            </w:r>
            <w:proofErr w:type="spellEnd"/>
            <w:r>
              <w:t xml:space="preserve"> --out $bed --file2 $nor --</w:t>
            </w:r>
            <w:proofErr w:type="spellStart"/>
            <w:r>
              <w:t>nor</w:t>
            </w:r>
            <w:proofErr w:type="spellEnd"/>
            <w:r>
              <w:t xml:space="preserve"> 1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nor --out $</w:t>
            </w:r>
            <w:proofErr w:type="spellStart"/>
            <w:r>
              <w:t>cmp</w:t>
            </w:r>
            <w:proofErr w:type="spellEnd"/>
            <w:r>
              <w:t>-swap --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eam $nor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am2boost $1 --out $2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am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beam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beam $bed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am2p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eam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</w:t>
            </w:r>
            <w:r>
              <w:lastRenderedPageBreak/>
              <w:t>bed2beam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oost2p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me $bed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me2boost $1.me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bed2me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bed2me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tped $bed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ped2p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tp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tp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boost $bed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oost2b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bed2boost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bed2boost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space2csv $</w:t>
            </w:r>
            <w:proofErr w:type="spellStart"/>
            <w:r>
              <w:t>nor.ped</w:t>
            </w:r>
            <w:proofErr w:type="spellEnd"/>
            <w:r>
              <w:t xml:space="preserve"> --out $1.csv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sv2space $1.csv --out $2.txt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space2csv_X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geo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geo2ped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eo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geo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gs-linkage $nor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gs-linkage2p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gs-linkage_X</w:t>
            </w:r>
          </w:p>
          <w:p w:rsidR="00676591" w:rsidRDefault="00676591" w:rsidP="00676591">
            <w:proofErr w:type="spellStart"/>
            <w:r>
              <w:lastRenderedPageBreak/>
              <w:t>coPLINK</w:t>
            </w:r>
            <w:proofErr w:type="spellEnd"/>
            <w:r>
              <w:t xml:space="preserve"> --compare $1.txt --file2 $cmp-swap.txt --out coPLINK-Test-Res.csv --memo ped2gs-linkage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linkage2boost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linkage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linkage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linkage $nor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linkage2ped $1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linkage2p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linkage2p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logicreg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logicreg2ped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logicreg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logicreg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mdr2boost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mdr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mdr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mdr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mdr2ped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mdr2p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mdr2p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me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me2ped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me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me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ed $nor --out $1 --nor -1</w:t>
            </w:r>
          </w:p>
          <w:p w:rsidR="00676591" w:rsidRDefault="00676591" w:rsidP="00676591">
            <w:proofErr w:type="spellStart"/>
            <w:r>
              <w:lastRenderedPageBreak/>
              <w:t>coPLINK</w:t>
            </w:r>
            <w:proofErr w:type="spellEnd"/>
            <w:r>
              <w:t xml:space="preserve"> --bed2boost $1 --out $2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b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b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other p2tped.txt</w:t>
            </w:r>
            <w:r w:rsidR="009F497B">
              <w:rPr>
                <w:rFonts w:hint="eastAsia"/>
                <w:vertAlign w:val="superscript"/>
              </w:rPr>
              <w:t>#</w:t>
            </w:r>
            <w:r>
              <w:t xml:space="preserve"> --file2 $nor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other2ped tped2p.txt</w:t>
            </w:r>
            <w:r w:rsidR="009F497B">
              <w:rPr>
                <w:rFonts w:hint="eastAsia"/>
                <w:vertAlign w:val="superscript"/>
              </w:rPr>
              <w:t>##</w:t>
            </w:r>
            <w:r>
              <w:t xml:space="preserve">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ped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ped2other_X</w:t>
            </w:r>
          </w:p>
          <w:p w:rsidR="00676591" w:rsidRDefault="00676591" w:rsidP="00676591"/>
          <w:p w:rsidR="00FE4DD4" w:rsidRDefault="00FE4DD4" w:rsidP="00676591">
            <w:r>
              <w:rPr>
                <w:rFonts w:hint="eastAsia"/>
              </w:rPr>
              <w:t xml:space="preserve">rem --pretty2ped set the phenotypes to default 1, since </w:t>
            </w:r>
            <w:proofErr w:type="spellStart"/>
            <w:r>
              <w:rPr>
                <w:rFonts w:hint="eastAsia"/>
              </w:rPr>
              <w:t>Prettybase</w:t>
            </w:r>
            <w:proofErr w:type="spellEnd"/>
            <w:r>
              <w:rPr>
                <w:rFonts w:hint="eastAsia"/>
              </w:rPr>
              <w:t xml:space="preserve"> doesn't include phenotypes.</w:t>
            </w:r>
          </w:p>
          <w:p w:rsidR="00FE4DD4" w:rsidRDefault="00FE4DD4" w:rsidP="00FE4DD4">
            <w:proofErr w:type="spellStart"/>
            <w:r>
              <w:t>coPLINK</w:t>
            </w:r>
            <w:proofErr w:type="spellEnd"/>
            <w:r>
              <w:t xml:space="preserve"> --ped2boost $nor --out $cmp</w:t>
            </w:r>
            <w:r>
              <w:rPr>
                <w:rFonts w:hint="eastAsia"/>
              </w:rPr>
              <w:t>1</w:t>
            </w:r>
            <w:r>
              <w:t xml:space="preserve"> --nor -1 --phenotype 1</w:t>
            </w:r>
          </w:p>
          <w:p w:rsidR="00676591" w:rsidRDefault="00FE4DD4" w:rsidP="00FE4DD4">
            <w:proofErr w:type="spellStart"/>
            <w:r>
              <w:t>coPLINK</w:t>
            </w:r>
            <w:proofErr w:type="spellEnd"/>
            <w:r>
              <w:t xml:space="preserve"> --ped2boost $nor --out $cmp</w:t>
            </w:r>
            <w:r>
              <w:rPr>
                <w:rFonts w:hint="eastAsia"/>
              </w:rPr>
              <w:t>1</w:t>
            </w:r>
            <w:r>
              <w:t>-swap --swap --nor -1 --phenotype 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pretty $nor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retty2ped $1</w:t>
            </w:r>
            <w:r w:rsidR="00FE60A4">
              <w:rPr>
                <w:rFonts w:hint="eastAsia"/>
              </w:rPr>
              <w:t>.pretty</w:t>
            </w:r>
            <w:r>
              <w:t xml:space="preserve"> --out $2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FE4DD4">
              <w:rPr>
                <w:rFonts w:hint="eastAsia"/>
              </w:rPr>
              <w:t>1</w:t>
            </w:r>
            <w:r>
              <w:t>.txt --out coPLINK-Test-Res.csv --memo ped2pretty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</w:t>
            </w:r>
            <w:r w:rsidR="00FE4DD4">
              <w:rPr>
                <w:rFonts w:hint="eastAsia"/>
              </w:rPr>
              <w:t>1</w:t>
            </w:r>
            <w:r>
              <w:t>-swap.txt --out coPLINK-Test-Res.csv --memo ped2pretty_X_Swap</w:t>
            </w:r>
          </w:p>
          <w:p w:rsidR="00676591" w:rsidRPr="00FE4DD4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svmsnp $nor --out $1 --mode 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svmsnp2ped $1 --out $2 --mode 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ped $2 --out $1 --nor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ped2svmsnp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ped2svmsnp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tped $nor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ped2ped $1 --out $2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boost $2 --out $1 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ped2tp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ped2tp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ped2bed $1 --out $2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bed2boost $2 --out $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.txt --out coPLINK-Test-Res.csv --memo tped2b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1.txt --file2 $cmp-swap.txt --out coPLINK-Test-Res.csv --memo tped2b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ped2tped $nor --out $1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ped2usr-tped $1 --out $2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other2ped usrt2p.txt</w:t>
            </w:r>
            <w:r w:rsidR="009F497B">
              <w:rPr>
                <w:rFonts w:hint="eastAsia"/>
                <w:vertAlign w:val="superscript"/>
              </w:rPr>
              <w:t>###</w:t>
            </w:r>
            <w:r>
              <w:t xml:space="preserve"> --out $1</w:t>
            </w:r>
          </w:p>
          <w:p w:rsidR="00676591" w:rsidRDefault="00676591" w:rsidP="00676591">
            <w:proofErr w:type="spellStart"/>
            <w:r>
              <w:lastRenderedPageBreak/>
              <w:t>coPLINK</w:t>
            </w:r>
            <w:proofErr w:type="spellEnd"/>
            <w:r>
              <w:t xml:space="preserve"> --ped2boost $1 --out $2 --nor -1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.txt --out coPLINK-Test-Res.csv --memo tped2usr-tped_X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cmp-swap.txt --out coPLINK-Test-Res.csv --memo tped2usr-tped_X_Swap</w:t>
            </w:r>
          </w:p>
          <w:p w:rsidR="00676591" w:rsidRDefault="00676591" w:rsidP="00676591"/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ranspose $</w:t>
            </w:r>
            <w:proofErr w:type="spellStart"/>
            <w:r>
              <w:t>nor.ped</w:t>
            </w:r>
            <w:proofErr w:type="spellEnd"/>
            <w:r>
              <w:t xml:space="preserve"> --out $1.txt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transpose $1.txt --out $2.txt</w:t>
            </w:r>
          </w:p>
          <w:p w:rsidR="00676591" w:rsidRDefault="00676591" w:rsidP="00676591">
            <w:proofErr w:type="spellStart"/>
            <w:r>
              <w:t>coPLINK</w:t>
            </w:r>
            <w:proofErr w:type="spellEnd"/>
            <w:r>
              <w:t xml:space="preserve"> --compare $2.txt --file2 $</w:t>
            </w:r>
            <w:proofErr w:type="spellStart"/>
            <w:r>
              <w:t>nor.ped</w:t>
            </w:r>
            <w:proofErr w:type="spellEnd"/>
            <w:r>
              <w:t xml:space="preserve"> --out coPLINK-Test-Res.csv --memo </w:t>
            </w:r>
            <w:proofErr w:type="spellStart"/>
            <w:r>
              <w:t>transpose_X</w:t>
            </w:r>
            <w:proofErr w:type="spellEnd"/>
          </w:p>
          <w:p w:rsidR="00676591" w:rsidRDefault="00676591" w:rsidP="00676591"/>
          <w:p w:rsidR="00676591" w:rsidRDefault="00676591" w:rsidP="00676591">
            <w:r>
              <w:t>pause</w:t>
            </w:r>
          </w:p>
        </w:tc>
      </w:tr>
    </w:tbl>
    <w:p w:rsidR="00676591" w:rsidRDefault="00676591" w:rsidP="00FE29A0">
      <w:pPr>
        <w:rPr>
          <w:rFonts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F497B" w:rsidTr="009F497B">
        <w:tc>
          <w:tcPr>
            <w:tcW w:w="2840" w:type="dxa"/>
          </w:tcPr>
          <w:p w:rsidR="009F497B" w:rsidRDefault="009F497B" w:rsidP="00FE29A0">
            <w:r w:rsidRPr="009F497B">
              <w:rPr>
                <w:rFonts w:hint="eastAsia"/>
                <w:vertAlign w:val="superscript"/>
              </w:rPr>
              <w:t>#</w:t>
            </w:r>
            <w:r>
              <w:rPr>
                <w:rFonts w:hint="eastAsia"/>
              </w:rPr>
              <w:t>p2tped.txt:</w:t>
            </w:r>
          </w:p>
        </w:tc>
        <w:tc>
          <w:tcPr>
            <w:tcW w:w="2841" w:type="dxa"/>
          </w:tcPr>
          <w:p w:rsidR="009F497B" w:rsidRDefault="009F497B" w:rsidP="00FE29A0">
            <w:r w:rsidRPr="009F497B">
              <w:rPr>
                <w:rFonts w:hint="eastAsia"/>
                <w:vertAlign w:val="superscript"/>
              </w:rPr>
              <w:t>##</w:t>
            </w:r>
            <w:r>
              <w:rPr>
                <w:rFonts w:hint="eastAsia"/>
              </w:rPr>
              <w:t>tped2p.txt:</w:t>
            </w:r>
          </w:p>
        </w:tc>
        <w:tc>
          <w:tcPr>
            <w:tcW w:w="2841" w:type="dxa"/>
          </w:tcPr>
          <w:p w:rsidR="009F497B" w:rsidRDefault="009F497B" w:rsidP="00FE29A0">
            <w:r w:rsidRPr="009F497B">
              <w:rPr>
                <w:rFonts w:hint="eastAsia"/>
                <w:vertAlign w:val="superscript"/>
              </w:rPr>
              <w:t>###</w:t>
            </w:r>
            <w:r>
              <w:rPr>
                <w:rFonts w:hint="eastAsia"/>
              </w:rPr>
              <w:t>usrt2p.txt:</w:t>
            </w:r>
          </w:p>
        </w:tc>
      </w:tr>
      <w:tr w:rsidR="009F497B" w:rsidTr="009F497B">
        <w:tc>
          <w:tcPr>
            <w:tcW w:w="2840" w:type="dxa"/>
          </w:tcPr>
          <w:p w:rsidR="009F497B" w:rsidRDefault="009F497B" w:rsidP="009F497B">
            <w:r>
              <w:t>[VECTOR BEGIN]</w:t>
            </w:r>
          </w:p>
          <w:p w:rsidR="009F497B" w:rsidRDefault="009F497B" w:rsidP="009F497B">
            <w:r>
              <w:t xml:space="preserve">   Fam,1,,,,$1.tfam</w:t>
            </w:r>
          </w:p>
          <w:p w:rsidR="009F497B" w:rsidRDefault="009F497B" w:rsidP="009F497B">
            <w:r>
              <w:t xml:space="preserve">   Ind,0</w:t>
            </w:r>
          </w:p>
          <w:p w:rsidR="009F497B" w:rsidRDefault="009F497B" w:rsidP="009F497B">
            <w:r>
              <w:t xml:space="preserve">   Pat,0</w:t>
            </w:r>
          </w:p>
          <w:p w:rsidR="009F497B" w:rsidRDefault="009F497B" w:rsidP="009F497B">
            <w:r>
              <w:t xml:space="preserve">   Mat,0</w:t>
            </w:r>
          </w:p>
          <w:p w:rsidR="009F497B" w:rsidRDefault="009F497B" w:rsidP="009F497B">
            <w:r>
              <w:t xml:space="preserve">   Sex,0</w:t>
            </w:r>
          </w:p>
          <w:p w:rsidR="009F497B" w:rsidRDefault="009F497B" w:rsidP="009F497B">
            <w:r>
              <w:t xml:space="preserve">   Phe,0</w:t>
            </w:r>
          </w:p>
          <w:p w:rsidR="009F497B" w:rsidRDefault="009F497B" w:rsidP="009F497B">
            <w:r>
              <w:t xml:space="preserve">   Chr,1,,,,$1.tped</w:t>
            </w:r>
          </w:p>
          <w:p w:rsidR="009F497B" w:rsidRDefault="009F497B" w:rsidP="009F497B">
            <w:r>
              <w:t xml:space="preserve">   Snp,0</w:t>
            </w:r>
          </w:p>
          <w:p w:rsidR="009F497B" w:rsidRDefault="009F497B" w:rsidP="009F497B">
            <w:r>
              <w:t xml:space="preserve">   Gen,0</w:t>
            </w:r>
          </w:p>
          <w:p w:rsidR="009F497B" w:rsidRDefault="009F497B" w:rsidP="009F497B">
            <w:r>
              <w:t xml:space="preserve">   Pos,0</w:t>
            </w:r>
          </w:p>
          <w:p w:rsidR="009F497B" w:rsidRDefault="009F497B" w:rsidP="009F497B">
            <w:r>
              <w:t>[VECTOR END]</w:t>
            </w:r>
          </w:p>
          <w:p w:rsidR="009F497B" w:rsidRDefault="009F497B" w:rsidP="009F497B">
            <w:r>
              <w:t>[MATRIX BEGIN]</w:t>
            </w:r>
          </w:p>
          <w:p w:rsidR="009F497B" w:rsidRDefault="009F497B" w:rsidP="009F497B">
            <w:r>
              <w:t>$1.tped,5,1, ,3,2</w:t>
            </w:r>
          </w:p>
          <w:p w:rsidR="009F497B" w:rsidRDefault="009F497B" w:rsidP="009F497B">
            <w:r>
              <w:t>[MATRIX END]</w:t>
            </w:r>
          </w:p>
          <w:p w:rsidR="009F497B" w:rsidRDefault="009F497B" w:rsidP="009F497B">
            <w:r>
              <w:t>[INSERT BEGIN]</w:t>
            </w:r>
          </w:p>
          <w:p w:rsidR="009F497B" w:rsidRDefault="009F497B" w:rsidP="009F497B"/>
          <w:p w:rsidR="009F497B" w:rsidRDefault="009F497B" w:rsidP="009F497B">
            <w:r>
              <w:t>[INSERT END]</w:t>
            </w:r>
          </w:p>
        </w:tc>
        <w:tc>
          <w:tcPr>
            <w:tcW w:w="2841" w:type="dxa"/>
          </w:tcPr>
          <w:p w:rsidR="009F497B" w:rsidRDefault="009F497B" w:rsidP="009F497B">
            <w:r>
              <w:t>[VECTOR BEGIN]</w:t>
            </w:r>
          </w:p>
          <w:p w:rsidR="009F497B" w:rsidRDefault="009F497B" w:rsidP="009F497B">
            <w:r>
              <w:t xml:space="preserve">   Fam,1,,,,$1.tfam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Ind</w:t>
            </w:r>
            <w:proofErr w:type="spellEnd"/>
          </w:p>
          <w:p w:rsidR="009F497B" w:rsidRDefault="009F497B" w:rsidP="009F497B">
            <w:r>
              <w:t xml:space="preserve">   Pat</w:t>
            </w:r>
          </w:p>
          <w:p w:rsidR="009F497B" w:rsidRDefault="009F497B" w:rsidP="009F497B">
            <w:r>
              <w:t xml:space="preserve">   Mat</w:t>
            </w:r>
          </w:p>
          <w:p w:rsidR="009F497B" w:rsidRDefault="009F497B" w:rsidP="009F497B">
            <w:r>
              <w:t xml:space="preserve">   Sex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Phe</w:t>
            </w:r>
            <w:proofErr w:type="spellEnd"/>
          </w:p>
          <w:p w:rsidR="009F497B" w:rsidRDefault="009F497B" w:rsidP="009F497B">
            <w:r>
              <w:t xml:space="preserve">   Chr,1,,,,$1.tped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Snp</w:t>
            </w:r>
            <w:proofErr w:type="spellEnd"/>
          </w:p>
          <w:p w:rsidR="009F497B" w:rsidRDefault="009F497B" w:rsidP="009F497B">
            <w:r>
              <w:t xml:space="preserve">   Gen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Pos</w:t>
            </w:r>
            <w:proofErr w:type="spellEnd"/>
          </w:p>
          <w:p w:rsidR="009F497B" w:rsidRDefault="009F497B" w:rsidP="009F497B">
            <w:r>
              <w:t>[VECTOR END]</w:t>
            </w:r>
          </w:p>
          <w:p w:rsidR="009F497B" w:rsidRDefault="009F497B" w:rsidP="009F497B">
            <w:r>
              <w:t>[MATRIX BEGIN]</w:t>
            </w:r>
          </w:p>
          <w:p w:rsidR="009F497B" w:rsidRDefault="009F497B" w:rsidP="009F497B">
            <w:r>
              <w:t>$1.tped,5,1, ,3,2</w:t>
            </w:r>
          </w:p>
          <w:p w:rsidR="009F497B" w:rsidRDefault="009F497B" w:rsidP="009F497B">
            <w:r>
              <w:t>[MATRIX END]</w:t>
            </w:r>
          </w:p>
        </w:tc>
        <w:tc>
          <w:tcPr>
            <w:tcW w:w="2841" w:type="dxa"/>
          </w:tcPr>
          <w:p w:rsidR="009F497B" w:rsidRDefault="009F497B" w:rsidP="009F497B">
            <w:r>
              <w:t>[VECTOR BEGIN]</w:t>
            </w:r>
          </w:p>
          <w:p w:rsidR="009F497B" w:rsidRDefault="009F497B" w:rsidP="009F497B">
            <w:r>
              <w:t xml:space="preserve">   Fam,1,,,,$2.tfam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Ind</w:t>
            </w:r>
            <w:proofErr w:type="spellEnd"/>
          </w:p>
          <w:p w:rsidR="009F497B" w:rsidRDefault="009F497B" w:rsidP="009F497B">
            <w:r>
              <w:t xml:space="preserve">   Pat</w:t>
            </w:r>
          </w:p>
          <w:p w:rsidR="009F497B" w:rsidRDefault="009F497B" w:rsidP="009F497B">
            <w:r>
              <w:t xml:space="preserve">   Mat</w:t>
            </w:r>
          </w:p>
          <w:p w:rsidR="009F497B" w:rsidRDefault="009F497B" w:rsidP="009F497B">
            <w:r>
              <w:t xml:space="preserve">   Sex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Phe</w:t>
            </w:r>
            <w:proofErr w:type="spellEnd"/>
          </w:p>
          <w:p w:rsidR="009F497B" w:rsidRDefault="009F497B" w:rsidP="009F497B">
            <w:r>
              <w:t xml:space="preserve">   Chr,1,,,,$2.tped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Snp</w:t>
            </w:r>
            <w:proofErr w:type="spellEnd"/>
          </w:p>
          <w:p w:rsidR="009F497B" w:rsidRDefault="009F497B" w:rsidP="009F497B">
            <w:r>
              <w:t xml:space="preserve">   Gen</w:t>
            </w:r>
          </w:p>
          <w:p w:rsidR="009F497B" w:rsidRDefault="009F497B" w:rsidP="009F497B">
            <w:r>
              <w:t xml:space="preserve">   </w:t>
            </w:r>
            <w:proofErr w:type="spellStart"/>
            <w:r>
              <w:t>Pos</w:t>
            </w:r>
            <w:proofErr w:type="spellEnd"/>
          </w:p>
          <w:p w:rsidR="009F497B" w:rsidRDefault="009F497B" w:rsidP="009F497B">
            <w:r>
              <w:t>[VECTOR END]</w:t>
            </w:r>
          </w:p>
          <w:p w:rsidR="009F497B" w:rsidRDefault="009F497B" w:rsidP="009F497B">
            <w:r>
              <w:t>[MATRIX BEGIN]</w:t>
            </w:r>
          </w:p>
          <w:p w:rsidR="009F497B" w:rsidRDefault="009F497B" w:rsidP="009F497B">
            <w:r>
              <w:t>$2.tped,5,1, ,3,2,,,,,,0,1,2</w:t>
            </w:r>
          </w:p>
          <w:p w:rsidR="009F497B" w:rsidRDefault="009F497B" w:rsidP="009F497B">
            <w:r>
              <w:t>[MATRIX END]</w:t>
            </w:r>
          </w:p>
        </w:tc>
      </w:tr>
    </w:tbl>
    <w:p w:rsidR="009F497B" w:rsidRDefault="009F497B" w:rsidP="00FE29A0">
      <w:bookmarkStart w:id="0" w:name="_GoBack"/>
      <w:bookmarkEnd w:id="0"/>
    </w:p>
    <w:p w:rsidR="006E1D17" w:rsidRPr="006E1D17" w:rsidRDefault="006E1D17" w:rsidP="006E1D17">
      <w:pPr>
        <w:pStyle w:val="1"/>
        <w:rPr>
          <w:sz w:val="28"/>
        </w:rPr>
      </w:pPr>
      <w:r w:rsidRPr="006E1D17">
        <w:rPr>
          <w:rFonts w:hint="eastAsia"/>
          <w:sz w:val="28"/>
        </w:rPr>
        <w:t>Details of performance test</w:t>
      </w:r>
    </w:p>
    <w:p w:rsidR="006E1D17" w:rsidRDefault="006E1D17" w:rsidP="00860433">
      <w:pPr>
        <w:pStyle w:val="2"/>
        <w:rPr>
          <w:sz w:val="24"/>
        </w:rPr>
      </w:pPr>
      <w:r w:rsidRPr="006E1D17">
        <w:rPr>
          <w:sz w:val="24"/>
        </w:rPr>
        <w:t>Elapse</w:t>
      </w:r>
      <w:r w:rsidR="00FD32F9">
        <w:rPr>
          <w:rFonts w:hint="eastAsia"/>
          <w:sz w:val="24"/>
        </w:rPr>
        <w:t>d time</w:t>
      </w:r>
      <w:r w:rsidRPr="006E1D17">
        <w:rPr>
          <w:sz w:val="24"/>
        </w:rPr>
        <w:t xml:space="preserve"> and peak memory of </w:t>
      </w:r>
      <w:proofErr w:type="spellStart"/>
      <w:r w:rsidRPr="006E1D17">
        <w:rPr>
          <w:sz w:val="24"/>
        </w:rPr>
        <w:t>coPLINK</w:t>
      </w:r>
      <w:proofErr w:type="spellEnd"/>
    </w:p>
    <w:p w:rsidR="009E32A9" w:rsidRPr="009E32A9" w:rsidRDefault="009E32A9" w:rsidP="009E32A9">
      <w:pPr>
        <w:spacing w:before="100" w:beforeAutospacing="1" w:after="100" w:afterAutospacing="1"/>
        <w:rPr>
          <w:sz w:val="24"/>
        </w:rPr>
      </w:pPr>
      <w:r>
        <w:rPr>
          <w:rFonts w:hint="eastAsia"/>
          <w:sz w:val="24"/>
        </w:rPr>
        <w:t xml:space="preserve">Table S2 shows the results of </w:t>
      </w:r>
      <w:proofErr w:type="spellStart"/>
      <w:r>
        <w:rPr>
          <w:rFonts w:hint="eastAsia"/>
          <w:sz w:val="24"/>
        </w:rPr>
        <w:t>coPLINK</w:t>
      </w:r>
      <w:proofErr w:type="spellEnd"/>
      <w:r>
        <w:rPr>
          <w:rFonts w:hint="eastAsia"/>
          <w:sz w:val="24"/>
        </w:rPr>
        <w:t xml:space="preserve"> conversions with the data of chromosome 19 as inputs.</w:t>
      </w:r>
    </w:p>
    <w:p w:rsidR="006E1D17" w:rsidRPr="00200539" w:rsidRDefault="006E1D17" w:rsidP="006E1D17">
      <w:pPr>
        <w:spacing w:before="100" w:beforeAutospacing="1" w:after="100" w:afterAutospacing="1" w:line="360" w:lineRule="auto"/>
        <w:jc w:val="center"/>
      </w:pPr>
      <w:r w:rsidRPr="00200539">
        <w:rPr>
          <w:rFonts w:hint="eastAsia"/>
          <w:b/>
        </w:rPr>
        <w:t xml:space="preserve">Table </w:t>
      </w:r>
      <w:r>
        <w:rPr>
          <w:rFonts w:hint="eastAsia"/>
          <w:b/>
        </w:rPr>
        <w:t>S2</w:t>
      </w:r>
      <w:r w:rsidRPr="00200539">
        <w:rPr>
          <w:rFonts w:hint="eastAsia"/>
        </w:rPr>
        <w:t xml:space="preserve"> </w:t>
      </w:r>
      <w:r>
        <w:rPr>
          <w:rFonts w:hint="eastAsia"/>
        </w:rPr>
        <w:t>Elapse</w:t>
      </w:r>
      <w:r w:rsidR="00FD32F9">
        <w:rPr>
          <w:rFonts w:hint="eastAsia"/>
        </w:rPr>
        <w:t>d time</w:t>
      </w:r>
      <w:r w:rsidRPr="00200539">
        <w:rPr>
          <w:rFonts w:hint="eastAsia"/>
        </w:rPr>
        <w:t xml:space="preserve"> and peak memory</w:t>
      </w:r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coPLINK</w:t>
      </w:r>
      <w:proofErr w:type="spellEnd"/>
      <w:r w:rsidRPr="00FC6156">
        <w:rPr>
          <w:rFonts w:hint="eastAsia"/>
          <w:vertAlign w:val="superscript"/>
        </w:rPr>
        <w:t>#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187"/>
        <w:gridCol w:w="1217"/>
        <w:gridCol w:w="2009"/>
        <w:gridCol w:w="854"/>
      </w:tblGrid>
      <w:tr w:rsidR="006E1D17" w:rsidRPr="00200539" w:rsidTr="00B47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87" w:type="dxa"/>
          </w:tcPr>
          <w:p w:rsidR="006E1D17" w:rsidRDefault="006E1D17" w:rsidP="006E1D17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Parameter</w:t>
            </w:r>
          </w:p>
        </w:tc>
        <w:tc>
          <w:tcPr>
            <w:tcW w:w="1217" w:type="dxa"/>
          </w:tcPr>
          <w:p w:rsidR="006E1D17" w:rsidRPr="00200539" w:rsidRDefault="006E1D17" w:rsidP="006E1D17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Elapse</w:t>
            </w:r>
            <w:r w:rsidRPr="00200539">
              <w:rPr>
                <w:rFonts w:hint="eastAsia"/>
                <w:b/>
              </w:rPr>
              <w:t xml:space="preserve"> (s)</w:t>
            </w:r>
          </w:p>
        </w:tc>
        <w:tc>
          <w:tcPr>
            <w:tcW w:w="2009" w:type="dxa"/>
          </w:tcPr>
          <w:p w:rsidR="006E1D17" w:rsidRPr="00200539" w:rsidRDefault="006E1D17" w:rsidP="006E1D17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 w:rsidRPr="00200539">
              <w:rPr>
                <w:rFonts w:hint="eastAsia"/>
                <w:b/>
              </w:rPr>
              <w:t>Peak memory (KB)</w:t>
            </w:r>
          </w:p>
        </w:tc>
        <w:tc>
          <w:tcPr>
            <w:tcW w:w="854" w:type="dxa"/>
          </w:tcPr>
          <w:p w:rsidR="006E1D17" w:rsidRPr="00200539" w:rsidRDefault="006E1D17" w:rsidP="006E1D17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atio</w:t>
            </w:r>
            <w:r w:rsidRPr="00FC6156">
              <w:rPr>
                <w:rFonts w:hint="eastAsia"/>
                <w:vertAlign w:val="superscript"/>
              </w:rPr>
              <w:t>#</w:t>
            </w:r>
            <w:r>
              <w:rPr>
                <w:rFonts w:hint="eastAsia"/>
                <w:vertAlign w:val="superscript"/>
              </w:rPr>
              <w:t>#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retty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520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704,81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23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beam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69,56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796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am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8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6,02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95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am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5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5,99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9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b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60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d2beam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5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8,40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489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d2me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8,448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498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d2t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8,428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49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ed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31,56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5.596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oost2b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4,52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6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boost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4,52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6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space2csv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,05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02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csv2space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2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,00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023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geo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2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412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geo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6,092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97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gs-linkage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01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38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gs-linkage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5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89,788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2.059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linkage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5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44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3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linkage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13,06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29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linkage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90,192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03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logicreg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7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90,82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039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logicreg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6,71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35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mdr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69,552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795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mdr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5,37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8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mdr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7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5,36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8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me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2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6,96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37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me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2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6,98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39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me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6,86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37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other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6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8,092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50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other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24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40,548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607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boost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13,016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292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25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52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svmsnp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20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44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3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svmsnp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0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24,66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6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ped2t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47,48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0.543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tped2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7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81,62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2.077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tped2b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1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40,22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60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tped2usr-tped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9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140,220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.604</w:t>
            </w:r>
          </w:p>
        </w:tc>
      </w:tr>
      <w:tr w:rsidR="006E1D17" w:rsidRPr="00200539" w:rsidTr="00B47028">
        <w:trPr>
          <w:jc w:val="center"/>
        </w:trPr>
        <w:tc>
          <w:tcPr>
            <w:tcW w:w="2187" w:type="dxa"/>
          </w:tcPr>
          <w:p w:rsidR="006E1D17" w:rsidRPr="00B561DB" w:rsidRDefault="006E1D17" w:rsidP="006E1D17">
            <w:r w:rsidRPr="00B561DB">
              <w:t>--transpose</w:t>
            </w:r>
            <w:r w:rsidR="009E32A9">
              <w:rPr>
                <w:rFonts w:hint="eastAsia"/>
              </w:rPr>
              <w:t xml:space="preserve"> (mode 0)</w:t>
            </w:r>
          </w:p>
        </w:tc>
        <w:tc>
          <w:tcPr>
            <w:tcW w:w="1217" w:type="dxa"/>
          </w:tcPr>
          <w:p w:rsidR="006E1D17" w:rsidRPr="001F23B1" w:rsidRDefault="006E1D17" w:rsidP="000E6812">
            <w:pPr>
              <w:jc w:val="center"/>
            </w:pPr>
            <w:r w:rsidRPr="001F23B1">
              <w:t>17</w:t>
            </w:r>
          </w:p>
        </w:tc>
        <w:tc>
          <w:tcPr>
            <w:tcW w:w="2009" w:type="dxa"/>
          </w:tcPr>
          <w:p w:rsidR="006E1D17" w:rsidRPr="00663360" w:rsidRDefault="006E1D17" w:rsidP="000E6812">
            <w:pPr>
              <w:jc w:val="center"/>
            </w:pPr>
            <w:r w:rsidRPr="00663360">
              <w:t>877,784</w:t>
            </w:r>
          </w:p>
        </w:tc>
        <w:tc>
          <w:tcPr>
            <w:tcW w:w="854" w:type="dxa"/>
          </w:tcPr>
          <w:p w:rsidR="006E1D17" w:rsidRPr="000578C8" w:rsidRDefault="006E1D17" w:rsidP="000E6812">
            <w:pPr>
              <w:jc w:val="center"/>
            </w:pPr>
            <w:r w:rsidRPr="000578C8">
              <w:t>10.050</w:t>
            </w:r>
          </w:p>
        </w:tc>
      </w:tr>
      <w:tr w:rsidR="00B47028" w:rsidRPr="00200539" w:rsidTr="00B47028">
        <w:trPr>
          <w:jc w:val="center"/>
        </w:trPr>
        <w:tc>
          <w:tcPr>
            <w:tcW w:w="2187" w:type="dxa"/>
          </w:tcPr>
          <w:p w:rsidR="00B47028" w:rsidRPr="00B561DB" w:rsidRDefault="00B47028" w:rsidP="00464A2D">
            <w:r w:rsidRPr="00B561DB">
              <w:t>--transpose</w:t>
            </w:r>
            <w:r>
              <w:rPr>
                <w:rFonts w:hint="eastAsia"/>
              </w:rPr>
              <w:t xml:space="preserve"> (mode 1)</w:t>
            </w:r>
          </w:p>
        </w:tc>
        <w:tc>
          <w:tcPr>
            <w:tcW w:w="1217" w:type="dxa"/>
          </w:tcPr>
          <w:p w:rsidR="00B47028" w:rsidRPr="001F23B1" w:rsidRDefault="00B47028" w:rsidP="00B47028">
            <w:pPr>
              <w:jc w:val="center"/>
            </w:pPr>
            <w:r w:rsidRPr="001F23B1">
              <w:t>1</w:t>
            </w:r>
            <w:r>
              <w:rPr>
                <w:rFonts w:hint="eastAsia"/>
              </w:rPr>
              <w:t>55</w:t>
            </w:r>
          </w:p>
        </w:tc>
        <w:tc>
          <w:tcPr>
            <w:tcW w:w="2009" w:type="dxa"/>
          </w:tcPr>
          <w:p w:rsidR="00B47028" w:rsidRPr="00663360" w:rsidRDefault="009E32A9" w:rsidP="00464A2D">
            <w:pPr>
              <w:jc w:val="center"/>
            </w:pPr>
            <w:r>
              <w:rPr>
                <w:rFonts w:hint="eastAsia"/>
              </w:rPr>
              <w:t>899,16</w:t>
            </w:r>
          </w:p>
        </w:tc>
        <w:tc>
          <w:tcPr>
            <w:tcW w:w="854" w:type="dxa"/>
          </w:tcPr>
          <w:p w:rsidR="00B47028" w:rsidRPr="000578C8" w:rsidRDefault="00B47028" w:rsidP="00B47028">
            <w:pPr>
              <w:jc w:val="center"/>
            </w:pPr>
            <w:r w:rsidRPr="000578C8">
              <w:t>1</w:t>
            </w:r>
            <w:r>
              <w:rPr>
                <w:rFonts w:hint="eastAsia"/>
              </w:rPr>
              <w:t>.029</w:t>
            </w:r>
          </w:p>
        </w:tc>
      </w:tr>
      <w:tr w:rsidR="00B47028" w:rsidRPr="00200539" w:rsidTr="00B47028">
        <w:trPr>
          <w:jc w:val="center"/>
        </w:trPr>
        <w:tc>
          <w:tcPr>
            <w:tcW w:w="2187" w:type="dxa"/>
          </w:tcPr>
          <w:p w:rsidR="00B47028" w:rsidRDefault="00B47028" w:rsidP="006E1D17">
            <w:r w:rsidRPr="00B561DB">
              <w:t>--ped2pretty</w:t>
            </w:r>
          </w:p>
        </w:tc>
        <w:tc>
          <w:tcPr>
            <w:tcW w:w="1217" w:type="dxa"/>
          </w:tcPr>
          <w:p w:rsidR="00B47028" w:rsidRDefault="00B47028" w:rsidP="000E6812">
            <w:pPr>
              <w:jc w:val="center"/>
            </w:pPr>
            <w:r w:rsidRPr="001F23B1">
              <w:t>51</w:t>
            </w:r>
          </w:p>
        </w:tc>
        <w:tc>
          <w:tcPr>
            <w:tcW w:w="2009" w:type="dxa"/>
          </w:tcPr>
          <w:p w:rsidR="00B47028" w:rsidRDefault="00B47028" w:rsidP="000E6812">
            <w:pPr>
              <w:jc w:val="center"/>
            </w:pPr>
            <w:r w:rsidRPr="00663360">
              <w:t>47,520</w:t>
            </w:r>
          </w:p>
        </w:tc>
        <w:tc>
          <w:tcPr>
            <w:tcW w:w="854" w:type="dxa"/>
          </w:tcPr>
          <w:p w:rsidR="00B47028" w:rsidRDefault="00B47028" w:rsidP="000E6812">
            <w:pPr>
              <w:jc w:val="center"/>
            </w:pPr>
            <w:r w:rsidRPr="000578C8">
              <w:t>0.543</w:t>
            </w:r>
          </w:p>
        </w:tc>
      </w:tr>
    </w:tbl>
    <w:p w:rsidR="006E1D17" w:rsidRPr="00BE0914" w:rsidRDefault="006E1D17" w:rsidP="006E1D17">
      <w:pPr>
        <w:spacing w:before="100" w:beforeAutospacing="1" w:after="100" w:afterAutospacing="1" w:line="360" w:lineRule="auto"/>
        <w:jc w:val="left"/>
      </w:pPr>
      <w:r w:rsidRPr="00FC6156">
        <w:rPr>
          <w:rFonts w:hint="eastAsia"/>
          <w:vertAlign w:val="superscript"/>
        </w:rPr>
        <w:lastRenderedPageBreak/>
        <w:t>#</w:t>
      </w:r>
      <w:r w:rsidRPr="00BE0914">
        <w:rPr>
          <w:rFonts w:hint="eastAsia"/>
        </w:rPr>
        <w:t>Environment</w:t>
      </w:r>
      <w:r w:rsidRPr="00BE0914">
        <w:rPr>
          <w:rFonts w:hint="eastAsia"/>
        </w:rPr>
        <w:t>：</w:t>
      </w:r>
      <w:r w:rsidRPr="00BE0914">
        <w:rPr>
          <w:rFonts w:hint="eastAsia"/>
        </w:rPr>
        <w:t xml:space="preserve">Windows 7 </w:t>
      </w:r>
      <w:r>
        <w:rPr>
          <w:rFonts w:hint="eastAsia"/>
        </w:rPr>
        <w:t xml:space="preserve">x86 </w:t>
      </w:r>
      <w:r w:rsidRPr="00BE0914">
        <w:rPr>
          <w:rFonts w:hint="eastAsia"/>
        </w:rPr>
        <w:t>OS, Intel i</w:t>
      </w:r>
      <w:r>
        <w:rPr>
          <w:rFonts w:hint="eastAsia"/>
        </w:rPr>
        <w:t>3</w:t>
      </w:r>
      <w:r w:rsidRPr="00BE0914">
        <w:rPr>
          <w:rFonts w:hint="eastAsia"/>
        </w:rPr>
        <w:t xml:space="preserve"> CPU @ 3.</w:t>
      </w:r>
      <w:r>
        <w:rPr>
          <w:rFonts w:hint="eastAsia"/>
        </w:rPr>
        <w:t>7</w:t>
      </w:r>
      <w:r w:rsidRPr="00BE0914">
        <w:rPr>
          <w:rFonts w:hint="eastAsia"/>
        </w:rPr>
        <w:t>GHz</w:t>
      </w:r>
      <w:r>
        <w:rPr>
          <w:rFonts w:hint="eastAsia"/>
        </w:rPr>
        <w:t>, integrated video adapter.</w:t>
      </w:r>
      <w:r>
        <w:br/>
      </w:r>
      <w:r w:rsidRPr="00FC6156">
        <w:rPr>
          <w:rFonts w:hint="eastAsia"/>
          <w:vertAlign w:val="superscript"/>
        </w:rPr>
        <w:t>##</w:t>
      </w:r>
      <w:r>
        <w:rPr>
          <w:rFonts w:hint="eastAsia"/>
        </w:rPr>
        <w:t>Ratio = Peak memory/File size</w:t>
      </w:r>
    </w:p>
    <w:p w:rsidR="006E1D17" w:rsidRPr="006E1D17" w:rsidRDefault="006E1D17" w:rsidP="006E1D17"/>
    <w:p w:rsidR="00676591" w:rsidRPr="00860433" w:rsidRDefault="00860433" w:rsidP="00860433">
      <w:pPr>
        <w:pStyle w:val="2"/>
        <w:rPr>
          <w:sz w:val="24"/>
        </w:rPr>
      </w:pPr>
      <w:r w:rsidRPr="00860433">
        <w:rPr>
          <w:sz w:val="24"/>
        </w:rPr>
        <w:t xml:space="preserve">Script of </w:t>
      </w:r>
      <w:proofErr w:type="spellStart"/>
      <w:r w:rsidRPr="00860433">
        <w:rPr>
          <w:sz w:val="24"/>
        </w:rPr>
        <w:t>coPLINK</w:t>
      </w:r>
      <w:proofErr w:type="spellEnd"/>
      <w:r w:rsidRPr="00860433">
        <w:rPr>
          <w:sz w:val="24"/>
        </w:rPr>
        <w:t xml:space="preserve"> performance test</w:t>
      </w:r>
    </w:p>
    <w:p w:rsidR="00860433" w:rsidRPr="00C619E6" w:rsidRDefault="00C619E6" w:rsidP="00FE29A0">
      <w:pPr>
        <w:rPr>
          <w:sz w:val="24"/>
        </w:rPr>
      </w:pPr>
      <w:r>
        <w:rPr>
          <w:rFonts w:hint="eastAsia"/>
          <w:sz w:val="24"/>
        </w:rPr>
        <w:t xml:space="preserve">The script was </w:t>
      </w:r>
      <w:r>
        <w:rPr>
          <w:sz w:val="24"/>
        </w:rPr>
        <w:t>written</w:t>
      </w:r>
      <w:r>
        <w:rPr>
          <w:rFonts w:hint="eastAsia"/>
          <w:sz w:val="24"/>
        </w:rPr>
        <w:t xml:space="preserve"> based on Windows OS. </w:t>
      </w:r>
    </w:p>
    <w:p w:rsidR="00860433" w:rsidRDefault="00860433" w:rsidP="00FE29A0"/>
    <w:p w:rsidR="00FE709B" w:rsidRPr="00A81745" w:rsidRDefault="00FE709B" w:rsidP="00FE709B">
      <w:pPr>
        <w:jc w:val="center"/>
      </w:pPr>
      <w:r w:rsidRPr="00A81745">
        <w:rPr>
          <w:rFonts w:hint="eastAsia"/>
          <w:b/>
        </w:rPr>
        <w:t>List S</w:t>
      </w:r>
      <w:r>
        <w:rPr>
          <w:rFonts w:hint="eastAsia"/>
          <w:b/>
        </w:rPr>
        <w:t>2</w:t>
      </w:r>
      <w:r>
        <w:rPr>
          <w:rFonts w:hint="eastAsia"/>
        </w:rPr>
        <w:t xml:space="preserve"> Script of </w:t>
      </w:r>
      <w:proofErr w:type="spellStart"/>
      <w:r w:rsidR="00860433">
        <w:rPr>
          <w:rFonts w:hint="eastAsia"/>
        </w:rPr>
        <w:t>coPLINK</w:t>
      </w:r>
      <w:proofErr w:type="spellEnd"/>
      <w:r w:rsidR="00860433">
        <w:rPr>
          <w:rFonts w:hint="eastAsia"/>
        </w:rPr>
        <w:t xml:space="preserve"> performance</w:t>
      </w:r>
      <w:r>
        <w:rPr>
          <w:rFonts w:hint="eastAsia"/>
        </w:rPr>
        <w:t xml:space="preserve"> tes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E709B" w:rsidTr="00FE4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22" w:type="dxa"/>
            <w:tcBorders>
              <w:bottom w:val="single" w:sz="12" w:space="0" w:color="auto"/>
            </w:tcBorders>
          </w:tcPr>
          <w:p w:rsidR="00FE709B" w:rsidRDefault="00FE709B" w:rsidP="00FE4DD4">
            <w:proofErr w:type="gramStart"/>
            <w:r>
              <w:t>del</w:t>
            </w:r>
            <w:proofErr w:type="gramEnd"/>
            <w:r>
              <w:t xml:space="preserve"> $*.*</w:t>
            </w:r>
          </w:p>
          <w:p w:rsidR="00FE709B" w:rsidRDefault="00330536" w:rsidP="00FE4DD4">
            <w:r>
              <w:rPr>
                <w:rFonts w:hint="eastAsia"/>
              </w:rPr>
              <w:t>copy</w:t>
            </w:r>
            <w:r w:rsidR="00FE709B">
              <w:t xml:space="preserve"> With_NBS_Ctrls_Affx_gt_CAD_Chiamo_</w:t>
            </w:r>
            <w:r w:rsidR="00F463CB">
              <w:rPr>
                <w:rFonts w:hint="eastAsia"/>
              </w:rPr>
              <w:t>19</w:t>
            </w:r>
            <w:r>
              <w:rPr>
                <w:rFonts w:hint="eastAsia"/>
              </w:rPr>
              <w:t>.* $X.*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beam </w:t>
            </w:r>
            <w:r w:rsidR="005B2151">
              <w:t>$X</w:t>
            </w:r>
            <w:r>
              <w:t xml:space="preserve"> --out $1</w:t>
            </w:r>
          </w:p>
          <w:p w:rsidR="00330536" w:rsidRDefault="00330536" w:rsidP="00330536">
            <w:proofErr w:type="spellStart"/>
            <w:r>
              <w:t>coPLINK</w:t>
            </w:r>
            <w:proofErr w:type="spellEnd"/>
            <w:r>
              <w:t xml:space="preserve"> --</w:t>
            </w:r>
            <w:r>
              <w:rPr>
                <w:rFonts w:hint="eastAsia"/>
              </w:rPr>
              <w:t>beam2</w:t>
            </w:r>
            <w:r>
              <w:t>ped $</w:t>
            </w:r>
            <w:r>
              <w:rPr>
                <w:rFonts w:hint="eastAsia"/>
              </w:rPr>
              <w:t>1</w:t>
            </w:r>
            <w:r>
              <w:t xml:space="preserve"> --out $</w:t>
            </w:r>
            <w:r>
              <w:rPr>
                <w:rFonts w:hint="eastAsia"/>
              </w:rPr>
              <w:t>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beam2boost $1 --out $2</w:t>
            </w:r>
          </w:p>
          <w:p w:rsidR="00FE709B" w:rsidRDefault="00FE709B" w:rsidP="00FE4DD4"/>
          <w:p w:rsidR="00330536" w:rsidRDefault="00330536" w:rsidP="00330536">
            <w:proofErr w:type="spellStart"/>
            <w:r>
              <w:t>coPLINK</w:t>
            </w:r>
            <w:proofErr w:type="spellEnd"/>
            <w:r>
              <w:t xml:space="preserve"> --ped2be</w:t>
            </w:r>
            <w:r>
              <w:rPr>
                <w:rFonts w:hint="eastAsia"/>
              </w:rPr>
              <w:t>d</w:t>
            </w:r>
            <w:r>
              <w:t xml:space="preserve"> </w:t>
            </w:r>
            <w:r w:rsidR="005B2151">
              <w:t>$X</w:t>
            </w:r>
            <w:r>
              <w:t xml:space="preserve"> --out $1</w:t>
            </w:r>
          </w:p>
          <w:p w:rsidR="00330536" w:rsidRPr="00330536" w:rsidRDefault="00330536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bed2beam $</w:t>
            </w:r>
            <w:r w:rsidR="00330536">
              <w:rPr>
                <w:rFonts w:hint="eastAsia"/>
              </w:rPr>
              <w:t>1</w:t>
            </w:r>
            <w:r>
              <w:t xml:space="preserve"> --out $</w:t>
            </w:r>
            <w:r w:rsidR="00330536">
              <w:rPr>
                <w:rFonts w:hint="eastAsia"/>
              </w:rPr>
              <w:t>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bed2me $</w:t>
            </w:r>
            <w:r w:rsidR="00330536">
              <w:rPr>
                <w:rFonts w:hint="eastAsia"/>
              </w:rPr>
              <w:t>1</w:t>
            </w:r>
            <w:r>
              <w:t xml:space="preserve"> --out $</w:t>
            </w:r>
            <w:r w:rsidR="00330536">
              <w:rPr>
                <w:rFonts w:hint="eastAsia"/>
              </w:rPr>
              <w:t>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bed2tped $</w:t>
            </w:r>
            <w:r w:rsidR="00330536">
              <w:rPr>
                <w:rFonts w:hint="eastAsia"/>
              </w:rPr>
              <w:t>1</w:t>
            </w:r>
            <w:r>
              <w:t xml:space="preserve"> --out $</w:t>
            </w:r>
            <w:r w:rsidR="00330536">
              <w:rPr>
                <w:rFonts w:hint="eastAsia"/>
              </w:rPr>
              <w:t>2</w:t>
            </w:r>
          </w:p>
          <w:p w:rsidR="00330536" w:rsidRDefault="00330536" w:rsidP="00330536">
            <w:proofErr w:type="spellStart"/>
            <w:r>
              <w:t>coPLINK</w:t>
            </w:r>
            <w:proofErr w:type="spellEnd"/>
            <w:r>
              <w:t xml:space="preserve"> --bed2boost $</w:t>
            </w:r>
            <w:r>
              <w:rPr>
                <w:rFonts w:hint="eastAsia"/>
              </w:rPr>
              <w:t>1</w:t>
            </w:r>
            <w:r>
              <w:t xml:space="preserve"> --out $</w:t>
            </w:r>
            <w:r>
              <w:rPr>
                <w:rFonts w:hint="eastAsia"/>
              </w:rPr>
              <w:t>2</w:t>
            </w:r>
          </w:p>
          <w:p w:rsidR="00330536" w:rsidRPr="00330536" w:rsidRDefault="00330536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boost2bed $</w:t>
            </w:r>
            <w:r w:rsidR="00257E63">
              <w:rPr>
                <w:rFonts w:hint="eastAsia"/>
              </w:rPr>
              <w:t>2</w:t>
            </w:r>
            <w:r>
              <w:t xml:space="preserve"> --out $</w:t>
            </w:r>
            <w:r w:rsidR="00257E63">
              <w:rPr>
                <w:rFonts w:hint="eastAsia"/>
              </w:rPr>
              <w:t>1</w:t>
            </w:r>
          </w:p>
          <w:p w:rsidR="00257E63" w:rsidRDefault="00257E63" w:rsidP="00257E63">
            <w:proofErr w:type="spellStart"/>
            <w:r>
              <w:t>coPLINK</w:t>
            </w:r>
            <w:proofErr w:type="spellEnd"/>
            <w:r>
              <w:t xml:space="preserve"> --boost2</w:t>
            </w:r>
            <w:r>
              <w:rPr>
                <w:rFonts w:hint="eastAsia"/>
              </w:rPr>
              <w:t>p</w:t>
            </w:r>
            <w:r>
              <w:t>ed $</w:t>
            </w:r>
            <w:r>
              <w:rPr>
                <w:rFonts w:hint="eastAsia"/>
              </w:rPr>
              <w:t>2</w:t>
            </w:r>
            <w:r>
              <w:t xml:space="preserve"> --out $</w:t>
            </w:r>
            <w:r>
              <w:rPr>
                <w:rFonts w:hint="eastAsia"/>
              </w:rPr>
              <w:t>1</w:t>
            </w:r>
          </w:p>
          <w:p w:rsidR="00FE709B" w:rsidRPr="00257E63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space2csv </w:t>
            </w:r>
            <w:r w:rsidR="005B2151">
              <w:t>$</w:t>
            </w:r>
            <w:proofErr w:type="spellStart"/>
            <w:r w:rsidR="005B2151">
              <w:t>X</w:t>
            </w:r>
            <w:r>
              <w:t>.ped</w:t>
            </w:r>
            <w:proofErr w:type="spellEnd"/>
            <w:r>
              <w:t xml:space="preserve"> --out $1.csv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csv2space $1.csv --out $2.txt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geo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geo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gs-linkage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gs-linkage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linkage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linkage2boost $1 --out $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linkage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logicreg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836F32">
            <w:proofErr w:type="spellStart"/>
            <w:r>
              <w:t>coPLINK</w:t>
            </w:r>
            <w:proofErr w:type="spellEnd"/>
            <w:r>
              <w:t xml:space="preserve"> --logicreg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lastRenderedPageBreak/>
              <w:t>coPLINK</w:t>
            </w:r>
            <w:proofErr w:type="spellEnd"/>
            <w:r>
              <w:t xml:space="preserve"> --ped2mdr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mdr2boost $1 --out $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mdr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me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me2ped $1</w:t>
            </w:r>
            <w:r w:rsidR="007202B5">
              <w:rPr>
                <w:rFonts w:hint="eastAsia"/>
              </w:rPr>
              <w:t>.me</w:t>
            </w:r>
            <w:r>
              <w:t xml:space="preserve"> --out $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</w:t>
            </w:r>
            <w:r w:rsidR="00836F32">
              <w:rPr>
                <w:rFonts w:hint="eastAsia"/>
              </w:rPr>
              <w:t>me</w:t>
            </w:r>
            <w:r>
              <w:t>2boost $</w:t>
            </w:r>
            <w:r w:rsidR="00836F32">
              <w:rPr>
                <w:rFonts w:hint="eastAsia"/>
              </w:rPr>
              <w:t>1</w:t>
            </w:r>
            <w:r w:rsidR="007202B5">
              <w:rPr>
                <w:rFonts w:hint="eastAsia"/>
              </w:rPr>
              <w:t>.me</w:t>
            </w:r>
            <w:r>
              <w:t xml:space="preserve"> --out $1</w:t>
            </w:r>
          </w:p>
          <w:p w:rsidR="00836F32" w:rsidRDefault="00836F32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other p2tped.txt --file2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other2ped tped2p.txt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boost $</w:t>
            </w:r>
            <w:r w:rsidR="001324DC">
              <w:rPr>
                <w:rFonts w:hint="eastAsia"/>
              </w:rPr>
              <w:t>X</w:t>
            </w:r>
            <w:r>
              <w:t xml:space="preserve"> --out $1</w:t>
            </w:r>
          </w:p>
          <w:p w:rsidR="001324DC" w:rsidRDefault="001324DC" w:rsidP="001324DC">
            <w:proofErr w:type="spellStart"/>
            <w:r>
              <w:t>coPLINK</w:t>
            </w:r>
            <w:proofErr w:type="spellEnd"/>
            <w:r>
              <w:t xml:space="preserve"> --ped2</w:t>
            </w:r>
            <w:r>
              <w:rPr>
                <w:rFonts w:hint="eastAsia"/>
              </w:rPr>
              <w:t>ped</w:t>
            </w:r>
            <w:r>
              <w:t xml:space="preserve"> $</w:t>
            </w:r>
            <w:r>
              <w:rPr>
                <w:rFonts w:hint="eastAsia"/>
              </w:rPr>
              <w:t>X</w:t>
            </w:r>
            <w:r>
              <w:t xml:space="preserve"> --out $1</w:t>
            </w:r>
            <w:r>
              <w:rPr>
                <w:rFonts w:hint="eastAsia"/>
              </w:rPr>
              <w:t xml:space="preserve"> --pre</w:t>
            </w:r>
          </w:p>
          <w:p w:rsidR="00FE709B" w:rsidRDefault="00FE709B" w:rsidP="00FE4DD4"/>
          <w:p w:rsidR="001324DC" w:rsidRDefault="001324DC" w:rsidP="001324DC">
            <w:proofErr w:type="spellStart"/>
            <w:r>
              <w:t>coPLINK</w:t>
            </w:r>
            <w:proofErr w:type="spellEnd"/>
            <w:r>
              <w:t xml:space="preserve"> --ped2pretty </w:t>
            </w:r>
            <w:r w:rsidR="005B2151">
              <w:t>$X</w:t>
            </w:r>
            <w:r>
              <w:t xml:space="preserve"> --out $1</w:t>
            </w:r>
          </w:p>
          <w:p w:rsidR="001324DC" w:rsidRDefault="001324DC" w:rsidP="001324DC">
            <w:proofErr w:type="spellStart"/>
            <w:r>
              <w:t>coPLINK</w:t>
            </w:r>
            <w:proofErr w:type="spellEnd"/>
            <w:r>
              <w:t xml:space="preserve"> --pretty2ped $1</w:t>
            </w:r>
            <w:r w:rsidR="00AD0B01">
              <w:rPr>
                <w:rFonts w:hint="eastAsia"/>
              </w:rPr>
              <w:t>.pretty</w:t>
            </w:r>
            <w:r>
              <w:t xml:space="preserve"> --out $2</w:t>
            </w:r>
          </w:p>
          <w:p w:rsidR="001324DC" w:rsidRPr="001324DC" w:rsidRDefault="001324DC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svmsnp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svmsnp2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ped2tped </w:t>
            </w:r>
            <w:r w:rsidR="005B2151">
              <w:t>$X</w:t>
            </w:r>
            <w:r>
              <w:t xml:space="preserve"> --out $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tped2ped $1 --out $2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tped2bed $1 --out $2 --nor -1</w:t>
            </w:r>
          </w:p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tped2usr-tped $1 --out $2</w:t>
            </w:r>
          </w:p>
          <w:p w:rsidR="00FE709B" w:rsidRDefault="00FE709B" w:rsidP="00FE4DD4"/>
          <w:p w:rsidR="00FE709B" w:rsidRDefault="00FE709B" w:rsidP="00FE4DD4">
            <w:proofErr w:type="spellStart"/>
            <w:r>
              <w:t>coPLINK</w:t>
            </w:r>
            <w:proofErr w:type="spellEnd"/>
            <w:r>
              <w:t xml:space="preserve"> --transpose </w:t>
            </w:r>
            <w:r w:rsidR="005B2151">
              <w:t>$</w:t>
            </w:r>
            <w:proofErr w:type="spellStart"/>
            <w:r w:rsidR="005B2151">
              <w:t>X</w:t>
            </w:r>
            <w:r>
              <w:t>.ped</w:t>
            </w:r>
            <w:proofErr w:type="spellEnd"/>
            <w:r>
              <w:t xml:space="preserve"> --out $1.txt</w:t>
            </w:r>
          </w:p>
          <w:p w:rsidR="00FE709B" w:rsidRDefault="00FE709B" w:rsidP="00FE4DD4"/>
          <w:p w:rsidR="00FE709B" w:rsidRDefault="00FE709B" w:rsidP="00FE4DD4">
            <w:r>
              <w:t>pause</w:t>
            </w:r>
          </w:p>
        </w:tc>
      </w:tr>
    </w:tbl>
    <w:p w:rsidR="00FE709B" w:rsidRDefault="00FE709B" w:rsidP="00FE709B"/>
    <w:p w:rsidR="00FE709B" w:rsidRDefault="00FE709B" w:rsidP="00FE709B"/>
    <w:p w:rsidR="00FE709B" w:rsidRDefault="00FE709B" w:rsidP="00FE709B"/>
    <w:p w:rsidR="00676591" w:rsidRDefault="00676591" w:rsidP="00FE29A0"/>
    <w:sectPr w:rsidR="00676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4BF" w:rsidRDefault="00B654BF" w:rsidP="00AD0B01">
      <w:r>
        <w:separator/>
      </w:r>
    </w:p>
  </w:endnote>
  <w:endnote w:type="continuationSeparator" w:id="0">
    <w:p w:rsidR="00B654BF" w:rsidRDefault="00B654BF" w:rsidP="00AD0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4BF" w:rsidRDefault="00B654BF" w:rsidP="00AD0B01">
      <w:r>
        <w:separator/>
      </w:r>
    </w:p>
  </w:footnote>
  <w:footnote w:type="continuationSeparator" w:id="0">
    <w:p w:rsidR="00B654BF" w:rsidRDefault="00B654BF" w:rsidP="00AD0B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D4B22"/>
    <w:multiLevelType w:val="hybridMultilevel"/>
    <w:tmpl w:val="8A72E000"/>
    <w:lvl w:ilvl="0" w:tplc="08805072">
      <w:start w:val="1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">
    <w:nsid w:val="51CF436F"/>
    <w:multiLevelType w:val="hybridMultilevel"/>
    <w:tmpl w:val="A844EBB8"/>
    <w:lvl w:ilvl="0" w:tplc="1DB6341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FF75BEC"/>
    <w:multiLevelType w:val="hybridMultilevel"/>
    <w:tmpl w:val="7CC636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716"/>
    <w:rsid w:val="0000357C"/>
    <w:rsid w:val="0000389F"/>
    <w:rsid w:val="00022591"/>
    <w:rsid w:val="00022E96"/>
    <w:rsid w:val="00025041"/>
    <w:rsid w:val="000267BD"/>
    <w:rsid w:val="0003088B"/>
    <w:rsid w:val="000310EC"/>
    <w:rsid w:val="00032C39"/>
    <w:rsid w:val="00055C98"/>
    <w:rsid w:val="00064B72"/>
    <w:rsid w:val="000704DA"/>
    <w:rsid w:val="00072C3C"/>
    <w:rsid w:val="00077C7A"/>
    <w:rsid w:val="000906E3"/>
    <w:rsid w:val="00094A92"/>
    <w:rsid w:val="000961BF"/>
    <w:rsid w:val="000A20A5"/>
    <w:rsid w:val="000A56CD"/>
    <w:rsid w:val="000A7BA6"/>
    <w:rsid w:val="000B5C90"/>
    <w:rsid w:val="000C070C"/>
    <w:rsid w:val="000D66CC"/>
    <w:rsid w:val="000E2A8D"/>
    <w:rsid w:val="000E6812"/>
    <w:rsid w:val="000F09CC"/>
    <w:rsid w:val="000F3354"/>
    <w:rsid w:val="000F417E"/>
    <w:rsid w:val="000F4456"/>
    <w:rsid w:val="00103F12"/>
    <w:rsid w:val="00104ECB"/>
    <w:rsid w:val="001065B1"/>
    <w:rsid w:val="00113AA9"/>
    <w:rsid w:val="0011538B"/>
    <w:rsid w:val="00115D79"/>
    <w:rsid w:val="001225BA"/>
    <w:rsid w:val="0012385F"/>
    <w:rsid w:val="001324DC"/>
    <w:rsid w:val="0013264A"/>
    <w:rsid w:val="00142317"/>
    <w:rsid w:val="0014339F"/>
    <w:rsid w:val="001445E9"/>
    <w:rsid w:val="00146C93"/>
    <w:rsid w:val="001513E4"/>
    <w:rsid w:val="0015474A"/>
    <w:rsid w:val="001572F0"/>
    <w:rsid w:val="00175CDC"/>
    <w:rsid w:val="00181AEE"/>
    <w:rsid w:val="00194E8B"/>
    <w:rsid w:val="001A242C"/>
    <w:rsid w:val="001B064A"/>
    <w:rsid w:val="001C2410"/>
    <w:rsid w:val="001C6656"/>
    <w:rsid w:val="001D0C1A"/>
    <w:rsid w:val="001F1823"/>
    <w:rsid w:val="001F4E98"/>
    <w:rsid w:val="00210458"/>
    <w:rsid w:val="0021318A"/>
    <w:rsid w:val="002239D7"/>
    <w:rsid w:val="0022475D"/>
    <w:rsid w:val="00230969"/>
    <w:rsid w:val="0023113D"/>
    <w:rsid w:val="00234FF6"/>
    <w:rsid w:val="00235D6C"/>
    <w:rsid w:val="002361E1"/>
    <w:rsid w:val="0023749A"/>
    <w:rsid w:val="00245AA6"/>
    <w:rsid w:val="00246CAE"/>
    <w:rsid w:val="0025015D"/>
    <w:rsid w:val="00250C31"/>
    <w:rsid w:val="00257E63"/>
    <w:rsid w:val="00271BD8"/>
    <w:rsid w:val="00273E64"/>
    <w:rsid w:val="0027486B"/>
    <w:rsid w:val="0027574B"/>
    <w:rsid w:val="00276164"/>
    <w:rsid w:val="00286C07"/>
    <w:rsid w:val="00290CD5"/>
    <w:rsid w:val="002A2603"/>
    <w:rsid w:val="002A48DB"/>
    <w:rsid w:val="002A69B7"/>
    <w:rsid w:val="002B1C45"/>
    <w:rsid w:val="002B1D20"/>
    <w:rsid w:val="002C0A84"/>
    <w:rsid w:val="002C669B"/>
    <w:rsid w:val="002D01AD"/>
    <w:rsid w:val="002D097E"/>
    <w:rsid w:val="002D4ABB"/>
    <w:rsid w:val="002D5BEA"/>
    <w:rsid w:val="002E2441"/>
    <w:rsid w:val="002F0336"/>
    <w:rsid w:val="002F1290"/>
    <w:rsid w:val="002F2CB6"/>
    <w:rsid w:val="00302BE0"/>
    <w:rsid w:val="00303524"/>
    <w:rsid w:val="003043CA"/>
    <w:rsid w:val="00304DCF"/>
    <w:rsid w:val="00314E9C"/>
    <w:rsid w:val="00316F6C"/>
    <w:rsid w:val="0032411B"/>
    <w:rsid w:val="00325543"/>
    <w:rsid w:val="00327CB0"/>
    <w:rsid w:val="00330536"/>
    <w:rsid w:val="00361F7E"/>
    <w:rsid w:val="00362179"/>
    <w:rsid w:val="00366551"/>
    <w:rsid w:val="00373609"/>
    <w:rsid w:val="003876BF"/>
    <w:rsid w:val="00392A3D"/>
    <w:rsid w:val="003948EA"/>
    <w:rsid w:val="003A0BA5"/>
    <w:rsid w:val="003A6ED0"/>
    <w:rsid w:val="003C0F52"/>
    <w:rsid w:val="003D28A5"/>
    <w:rsid w:val="003D28AD"/>
    <w:rsid w:val="003D6DCA"/>
    <w:rsid w:val="003D6E41"/>
    <w:rsid w:val="003D7E28"/>
    <w:rsid w:val="003D7F68"/>
    <w:rsid w:val="003E6843"/>
    <w:rsid w:val="003F3446"/>
    <w:rsid w:val="003F564B"/>
    <w:rsid w:val="003F70FE"/>
    <w:rsid w:val="00403886"/>
    <w:rsid w:val="004104C7"/>
    <w:rsid w:val="00426E05"/>
    <w:rsid w:val="00436438"/>
    <w:rsid w:val="004563DF"/>
    <w:rsid w:val="004565E1"/>
    <w:rsid w:val="004615FD"/>
    <w:rsid w:val="00464A2D"/>
    <w:rsid w:val="00464B67"/>
    <w:rsid w:val="00470207"/>
    <w:rsid w:val="00474237"/>
    <w:rsid w:val="00480082"/>
    <w:rsid w:val="0048658B"/>
    <w:rsid w:val="00487CCE"/>
    <w:rsid w:val="004A1CA7"/>
    <w:rsid w:val="004A6AEA"/>
    <w:rsid w:val="004B1A27"/>
    <w:rsid w:val="004F0910"/>
    <w:rsid w:val="00505664"/>
    <w:rsid w:val="0051189A"/>
    <w:rsid w:val="005123BE"/>
    <w:rsid w:val="00513EBA"/>
    <w:rsid w:val="00517CD7"/>
    <w:rsid w:val="0052104A"/>
    <w:rsid w:val="005212E6"/>
    <w:rsid w:val="00530B44"/>
    <w:rsid w:val="00533511"/>
    <w:rsid w:val="005357B8"/>
    <w:rsid w:val="00542AE1"/>
    <w:rsid w:val="00542B2F"/>
    <w:rsid w:val="00545882"/>
    <w:rsid w:val="005469C6"/>
    <w:rsid w:val="0055303E"/>
    <w:rsid w:val="00556B39"/>
    <w:rsid w:val="00564F16"/>
    <w:rsid w:val="00573515"/>
    <w:rsid w:val="005751FF"/>
    <w:rsid w:val="005A25F5"/>
    <w:rsid w:val="005B0A63"/>
    <w:rsid w:val="005B15FA"/>
    <w:rsid w:val="005B2151"/>
    <w:rsid w:val="005B2D24"/>
    <w:rsid w:val="005C397A"/>
    <w:rsid w:val="005D1C96"/>
    <w:rsid w:val="005D4FC0"/>
    <w:rsid w:val="005D5A84"/>
    <w:rsid w:val="005D7CBA"/>
    <w:rsid w:val="005E4424"/>
    <w:rsid w:val="005E69C0"/>
    <w:rsid w:val="005F0A26"/>
    <w:rsid w:val="005F7885"/>
    <w:rsid w:val="00601B3D"/>
    <w:rsid w:val="00602661"/>
    <w:rsid w:val="006050DF"/>
    <w:rsid w:val="00621A47"/>
    <w:rsid w:val="00624B62"/>
    <w:rsid w:val="00626670"/>
    <w:rsid w:val="00632E12"/>
    <w:rsid w:val="006378BD"/>
    <w:rsid w:val="00645715"/>
    <w:rsid w:val="006464AD"/>
    <w:rsid w:val="00647A28"/>
    <w:rsid w:val="00653906"/>
    <w:rsid w:val="00653DA0"/>
    <w:rsid w:val="00663B00"/>
    <w:rsid w:val="006703EF"/>
    <w:rsid w:val="00674EA9"/>
    <w:rsid w:val="00676591"/>
    <w:rsid w:val="006771EC"/>
    <w:rsid w:val="006950E8"/>
    <w:rsid w:val="006963A5"/>
    <w:rsid w:val="00696FB2"/>
    <w:rsid w:val="006A0CDC"/>
    <w:rsid w:val="006B767B"/>
    <w:rsid w:val="006C7A70"/>
    <w:rsid w:val="006D0332"/>
    <w:rsid w:val="006D3966"/>
    <w:rsid w:val="006E1D17"/>
    <w:rsid w:val="006E4DCA"/>
    <w:rsid w:val="006F71F1"/>
    <w:rsid w:val="006F77FF"/>
    <w:rsid w:val="00703C16"/>
    <w:rsid w:val="00713B39"/>
    <w:rsid w:val="007202B5"/>
    <w:rsid w:val="00730F54"/>
    <w:rsid w:val="0073305A"/>
    <w:rsid w:val="00735624"/>
    <w:rsid w:val="007376C3"/>
    <w:rsid w:val="0074030E"/>
    <w:rsid w:val="00750A18"/>
    <w:rsid w:val="00757063"/>
    <w:rsid w:val="00757760"/>
    <w:rsid w:val="00757FE2"/>
    <w:rsid w:val="0076287F"/>
    <w:rsid w:val="007800B2"/>
    <w:rsid w:val="0078203C"/>
    <w:rsid w:val="00791F2A"/>
    <w:rsid w:val="0079406C"/>
    <w:rsid w:val="007A09DB"/>
    <w:rsid w:val="007C04BC"/>
    <w:rsid w:val="007C526F"/>
    <w:rsid w:val="007E1590"/>
    <w:rsid w:val="007E270A"/>
    <w:rsid w:val="007F0684"/>
    <w:rsid w:val="007F1316"/>
    <w:rsid w:val="007F6B9F"/>
    <w:rsid w:val="00805AE6"/>
    <w:rsid w:val="008072A1"/>
    <w:rsid w:val="008303D9"/>
    <w:rsid w:val="00836EDD"/>
    <w:rsid w:val="00836F32"/>
    <w:rsid w:val="008472EE"/>
    <w:rsid w:val="00853282"/>
    <w:rsid w:val="00860433"/>
    <w:rsid w:val="0086248F"/>
    <w:rsid w:val="00867A14"/>
    <w:rsid w:val="00885716"/>
    <w:rsid w:val="00890A77"/>
    <w:rsid w:val="008C09E4"/>
    <w:rsid w:val="008C66FF"/>
    <w:rsid w:val="008E3FCC"/>
    <w:rsid w:val="008E4DBD"/>
    <w:rsid w:val="008E651A"/>
    <w:rsid w:val="00906E47"/>
    <w:rsid w:val="00916FD6"/>
    <w:rsid w:val="00926BA8"/>
    <w:rsid w:val="00931F9C"/>
    <w:rsid w:val="00941938"/>
    <w:rsid w:val="009449B1"/>
    <w:rsid w:val="00945132"/>
    <w:rsid w:val="00974F5D"/>
    <w:rsid w:val="00975576"/>
    <w:rsid w:val="00975B8C"/>
    <w:rsid w:val="009866BD"/>
    <w:rsid w:val="00994877"/>
    <w:rsid w:val="009A14C6"/>
    <w:rsid w:val="009A19C4"/>
    <w:rsid w:val="009A57FD"/>
    <w:rsid w:val="009A7B9C"/>
    <w:rsid w:val="009B370D"/>
    <w:rsid w:val="009C7345"/>
    <w:rsid w:val="009D5D07"/>
    <w:rsid w:val="009E32A9"/>
    <w:rsid w:val="009F0439"/>
    <w:rsid w:val="009F497B"/>
    <w:rsid w:val="009F56A9"/>
    <w:rsid w:val="009F6BE5"/>
    <w:rsid w:val="009F763C"/>
    <w:rsid w:val="00A02E53"/>
    <w:rsid w:val="00A07B94"/>
    <w:rsid w:val="00A1745E"/>
    <w:rsid w:val="00A25FE1"/>
    <w:rsid w:val="00A3652F"/>
    <w:rsid w:val="00A36CDF"/>
    <w:rsid w:val="00A43905"/>
    <w:rsid w:val="00A45443"/>
    <w:rsid w:val="00A5348D"/>
    <w:rsid w:val="00A53B46"/>
    <w:rsid w:val="00A7312A"/>
    <w:rsid w:val="00A77C7E"/>
    <w:rsid w:val="00A81745"/>
    <w:rsid w:val="00A832EA"/>
    <w:rsid w:val="00A928DD"/>
    <w:rsid w:val="00A96F20"/>
    <w:rsid w:val="00AA35FC"/>
    <w:rsid w:val="00AB15A9"/>
    <w:rsid w:val="00AB1FCC"/>
    <w:rsid w:val="00AB66E8"/>
    <w:rsid w:val="00AB7618"/>
    <w:rsid w:val="00AC263D"/>
    <w:rsid w:val="00AD0B01"/>
    <w:rsid w:val="00AD19D2"/>
    <w:rsid w:val="00AD3A17"/>
    <w:rsid w:val="00AE5C37"/>
    <w:rsid w:val="00AE6CA6"/>
    <w:rsid w:val="00B0350D"/>
    <w:rsid w:val="00B043D0"/>
    <w:rsid w:val="00B0542C"/>
    <w:rsid w:val="00B05F9F"/>
    <w:rsid w:val="00B100D5"/>
    <w:rsid w:val="00B111A0"/>
    <w:rsid w:val="00B1441F"/>
    <w:rsid w:val="00B149AD"/>
    <w:rsid w:val="00B16B57"/>
    <w:rsid w:val="00B24D65"/>
    <w:rsid w:val="00B25A30"/>
    <w:rsid w:val="00B323AC"/>
    <w:rsid w:val="00B42221"/>
    <w:rsid w:val="00B45874"/>
    <w:rsid w:val="00B47028"/>
    <w:rsid w:val="00B53E0A"/>
    <w:rsid w:val="00B55F96"/>
    <w:rsid w:val="00B57D75"/>
    <w:rsid w:val="00B64500"/>
    <w:rsid w:val="00B654BF"/>
    <w:rsid w:val="00B664B7"/>
    <w:rsid w:val="00B71B87"/>
    <w:rsid w:val="00B72829"/>
    <w:rsid w:val="00B745A5"/>
    <w:rsid w:val="00BA01C3"/>
    <w:rsid w:val="00BB4128"/>
    <w:rsid w:val="00BB5BDE"/>
    <w:rsid w:val="00BC012B"/>
    <w:rsid w:val="00BC1034"/>
    <w:rsid w:val="00BD07A2"/>
    <w:rsid w:val="00BE44F7"/>
    <w:rsid w:val="00BF0BCF"/>
    <w:rsid w:val="00BF0D5C"/>
    <w:rsid w:val="00BF5BF0"/>
    <w:rsid w:val="00C030D6"/>
    <w:rsid w:val="00C10BAA"/>
    <w:rsid w:val="00C121E2"/>
    <w:rsid w:val="00C1347B"/>
    <w:rsid w:val="00C170B7"/>
    <w:rsid w:val="00C24369"/>
    <w:rsid w:val="00C277A8"/>
    <w:rsid w:val="00C36E9E"/>
    <w:rsid w:val="00C43E96"/>
    <w:rsid w:val="00C54059"/>
    <w:rsid w:val="00C55CCD"/>
    <w:rsid w:val="00C619E6"/>
    <w:rsid w:val="00C70102"/>
    <w:rsid w:val="00C707E1"/>
    <w:rsid w:val="00C8148E"/>
    <w:rsid w:val="00C87F4C"/>
    <w:rsid w:val="00C93295"/>
    <w:rsid w:val="00CA2864"/>
    <w:rsid w:val="00CA73A2"/>
    <w:rsid w:val="00CB4D86"/>
    <w:rsid w:val="00CC0D21"/>
    <w:rsid w:val="00CC7EA2"/>
    <w:rsid w:val="00CD0794"/>
    <w:rsid w:val="00CE0D63"/>
    <w:rsid w:val="00D025E3"/>
    <w:rsid w:val="00D05F5C"/>
    <w:rsid w:val="00D11666"/>
    <w:rsid w:val="00D1532E"/>
    <w:rsid w:val="00D20C71"/>
    <w:rsid w:val="00D25998"/>
    <w:rsid w:val="00D579C2"/>
    <w:rsid w:val="00D600ED"/>
    <w:rsid w:val="00D6289F"/>
    <w:rsid w:val="00D64AA5"/>
    <w:rsid w:val="00D82091"/>
    <w:rsid w:val="00D82861"/>
    <w:rsid w:val="00D916C4"/>
    <w:rsid w:val="00D91B07"/>
    <w:rsid w:val="00D94A6C"/>
    <w:rsid w:val="00DC2558"/>
    <w:rsid w:val="00DD6874"/>
    <w:rsid w:val="00DE5DAA"/>
    <w:rsid w:val="00DE670A"/>
    <w:rsid w:val="00DE6E3A"/>
    <w:rsid w:val="00DF0F15"/>
    <w:rsid w:val="00DF1D52"/>
    <w:rsid w:val="00DF4F9F"/>
    <w:rsid w:val="00DF5E3D"/>
    <w:rsid w:val="00E029E7"/>
    <w:rsid w:val="00E02F20"/>
    <w:rsid w:val="00E16AF3"/>
    <w:rsid w:val="00E171BB"/>
    <w:rsid w:val="00E2237C"/>
    <w:rsid w:val="00E25488"/>
    <w:rsid w:val="00E45693"/>
    <w:rsid w:val="00E4681D"/>
    <w:rsid w:val="00E51514"/>
    <w:rsid w:val="00E713C2"/>
    <w:rsid w:val="00E71B36"/>
    <w:rsid w:val="00E729D4"/>
    <w:rsid w:val="00E749F3"/>
    <w:rsid w:val="00E7722D"/>
    <w:rsid w:val="00E870C6"/>
    <w:rsid w:val="00EA4A6A"/>
    <w:rsid w:val="00EA6DF1"/>
    <w:rsid w:val="00EB1D70"/>
    <w:rsid w:val="00EB6CCF"/>
    <w:rsid w:val="00EC3706"/>
    <w:rsid w:val="00ED127C"/>
    <w:rsid w:val="00EE2442"/>
    <w:rsid w:val="00EE4FCF"/>
    <w:rsid w:val="00EF03DD"/>
    <w:rsid w:val="00F104F9"/>
    <w:rsid w:val="00F119DD"/>
    <w:rsid w:val="00F11F8B"/>
    <w:rsid w:val="00F12BDE"/>
    <w:rsid w:val="00F21CE3"/>
    <w:rsid w:val="00F22C66"/>
    <w:rsid w:val="00F33A22"/>
    <w:rsid w:val="00F463CB"/>
    <w:rsid w:val="00F4734D"/>
    <w:rsid w:val="00F51CD7"/>
    <w:rsid w:val="00F71789"/>
    <w:rsid w:val="00F82118"/>
    <w:rsid w:val="00F82E7B"/>
    <w:rsid w:val="00F87E37"/>
    <w:rsid w:val="00F92A65"/>
    <w:rsid w:val="00F92C29"/>
    <w:rsid w:val="00F93F02"/>
    <w:rsid w:val="00F97A16"/>
    <w:rsid w:val="00FA6E7E"/>
    <w:rsid w:val="00FB1FC9"/>
    <w:rsid w:val="00FB3BF8"/>
    <w:rsid w:val="00FB6D5D"/>
    <w:rsid w:val="00FC48BF"/>
    <w:rsid w:val="00FC72A8"/>
    <w:rsid w:val="00FD32F9"/>
    <w:rsid w:val="00FD4996"/>
    <w:rsid w:val="00FD73F9"/>
    <w:rsid w:val="00FE29A0"/>
    <w:rsid w:val="00FE4DD4"/>
    <w:rsid w:val="00FE60A4"/>
    <w:rsid w:val="00FE709B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E29A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E29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E29A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FE29A0"/>
    <w:rPr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676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name w:val="三线表"/>
    <w:basedOn w:val="a1"/>
    <w:uiPriority w:val="99"/>
    <w:rsid w:val="00676591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List Paragraph"/>
    <w:basedOn w:val="a"/>
    <w:uiPriority w:val="34"/>
    <w:qFormat/>
    <w:rsid w:val="00FC48BF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AD0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AD0B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AD0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AD0B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E29A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E29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E29A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FE29A0"/>
    <w:rPr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676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name w:val="三线表"/>
    <w:basedOn w:val="a1"/>
    <w:uiPriority w:val="99"/>
    <w:rsid w:val="00676591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List Paragraph"/>
    <w:basedOn w:val="a"/>
    <w:uiPriority w:val="34"/>
    <w:qFormat/>
    <w:rsid w:val="00FC48BF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AD0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AD0B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AD0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AD0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0B9A70-E41B-4C12-A3D1-90CAB06C2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7</Pages>
  <Words>4222</Words>
  <Characters>24069</Characters>
  <Application>Microsoft Office Word</Application>
  <DocSecurity>0</DocSecurity>
  <Lines>200</Lines>
  <Paragraphs>56</Paragraphs>
  <ScaleCrop>false</ScaleCrop>
  <Company>h</Company>
  <LinksUpToDate>false</LinksUpToDate>
  <CharactersWithSpaces>28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505</dc:creator>
  <cp:keywords/>
  <dc:description/>
  <cp:lastModifiedBy>HP505</cp:lastModifiedBy>
  <cp:revision>26</cp:revision>
  <dcterms:created xsi:type="dcterms:W3CDTF">2020-04-02T08:38:00Z</dcterms:created>
  <dcterms:modified xsi:type="dcterms:W3CDTF">2020-04-16T02:12:00Z</dcterms:modified>
</cp:coreProperties>
</file>